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4147C" w14:textId="54472A46" w:rsidR="004F06F6" w:rsidRPr="00015693" w:rsidRDefault="004F06F6" w:rsidP="00E91FD9">
      <w:pPr>
        <w:pStyle w:val="SupplementaryMaterial"/>
        <w:jc w:val="left"/>
      </w:pPr>
      <w:bookmarkStart w:id="0" w:name="_Hlk160013262"/>
      <w:r w:rsidRPr="00015693">
        <w:t xml:space="preserve">Supplementary </w:t>
      </w:r>
      <w:r w:rsidR="00EC5F64" w:rsidRPr="00015693">
        <w:t>Material</w:t>
      </w:r>
    </w:p>
    <w:p w14:paraId="4A52B59E" w14:textId="71CA565E" w:rsidR="00A746A4" w:rsidRPr="009A7BB2" w:rsidRDefault="00A746A4" w:rsidP="00A746A4">
      <w:pPr>
        <w:rPr>
          <w:rStyle w:val="jlqj4b"/>
          <w:rFonts w:cs="Times New Roman"/>
          <w:bCs/>
          <w:szCs w:val="24"/>
          <w:lang w:val="en"/>
        </w:rPr>
      </w:pPr>
      <w:r w:rsidRPr="009A7BB2">
        <w:rPr>
          <w:rStyle w:val="jlqj4b"/>
          <w:rFonts w:cs="Times New Roman"/>
          <w:b/>
          <w:szCs w:val="24"/>
          <w:lang w:val="en"/>
        </w:rPr>
        <w:t xml:space="preserve">Supplementary </w:t>
      </w:r>
      <w:r w:rsidR="00E91FD9" w:rsidRPr="009A7BB2">
        <w:rPr>
          <w:rStyle w:val="jlqj4b"/>
          <w:rFonts w:cs="Times New Roman"/>
          <w:b/>
          <w:szCs w:val="24"/>
          <w:lang w:val="en"/>
        </w:rPr>
        <w:t>Table</w:t>
      </w:r>
      <w:r w:rsidRPr="009A7BB2">
        <w:rPr>
          <w:rStyle w:val="jlqj4b"/>
          <w:rFonts w:cs="Times New Roman"/>
          <w:b/>
          <w:szCs w:val="24"/>
          <w:lang w:val="en"/>
        </w:rPr>
        <w:t> </w:t>
      </w:r>
      <w:r w:rsidR="003F5BC5">
        <w:rPr>
          <w:rStyle w:val="jlqj4b"/>
          <w:rFonts w:cs="Times New Roman"/>
          <w:b/>
          <w:szCs w:val="24"/>
          <w:lang w:val="en"/>
        </w:rPr>
        <w:t>1</w:t>
      </w:r>
      <w:r w:rsidR="00E91FD9" w:rsidRPr="009A7BB2">
        <w:rPr>
          <w:rStyle w:val="jlqj4b"/>
          <w:rFonts w:cs="Times New Roman"/>
          <w:b/>
          <w:szCs w:val="24"/>
          <w:lang w:val="en"/>
        </w:rPr>
        <w:t>.</w:t>
      </w:r>
      <w:r w:rsidRPr="009A7BB2">
        <w:rPr>
          <w:rStyle w:val="jlqj4b"/>
          <w:rFonts w:cs="Times New Roman"/>
          <w:b/>
          <w:szCs w:val="24"/>
          <w:lang w:val="en"/>
        </w:rPr>
        <w:t> Primer used in this work.</w:t>
      </w:r>
      <w:r w:rsidRPr="009A7BB2">
        <w:rPr>
          <w:rStyle w:val="jlqj4b"/>
          <w:rFonts w:cs="Times New Roman"/>
          <w:bCs/>
          <w:szCs w:val="24"/>
          <w:lang w:val="en"/>
        </w:rPr>
        <w:t xml:space="preserve"> 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4535"/>
        <w:gridCol w:w="2359"/>
      </w:tblGrid>
      <w:tr w:rsidR="0067417B" w:rsidRPr="009A7BB2" w14:paraId="49B21482" w14:textId="77777777" w:rsidTr="002D6D3C">
        <w:trPr>
          <w:jc w:val="center"/>
        </w:trPr>
        <w:tc>
          <w:tcPr>
            <w:tcW w:w="1177" w:type="pct"/>
            <w:vAlign w:val="center"/>
          </w:tcPr>
          <w:p w14:paraId="239AA706" w14:textId="6A26FA43" w:rsidR="00825F79" w:rsidRPr="009A7BB2" w:rsidRDefault="00825F79" w:rsidP="00A746A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Cs/>
                <w:szCs w:val="24"/>
              </w:rPr>
            </w:pPr>
            <w:r w:rsidRPr="009A7BB2">
              <w:rPr>
                <w:rFonts w:cs="Times New Roman"/>
                <w:b/>
                <w:bCs/>
                <w:iCs/>
                <w:szCs w:val="24"/>
              </w:rPr>
              <w:t>Name</w:t>
            </w:r>
          </w:p>
        </w:tc>
        <w:tc>
          <w:tcPr>
            <w:tcW w:w="2515" w:type="pct"/>
            <w:tcBorders>
              <w:bottom w:val="single" w:sz="4" w:space="0" w:color="auto"/>
            </w:tcBorders>
            <w:vAlign w:val="center"/>
          </w:tcPr>
          <w:p w14:paraId="333405CE" w14:textId="33026E06" w:rsidR="00825F79" w:rsidRPr="009A7BB2" w:rsidRDefault="00825F79" w:rsidP="00A746A4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iCs/>
                <w:szCs w:val="24"/>
              </w:rPr>
            </w:pPr>
            <w:r w:rsidRPr="009A7BB2">
              <w:rPr>
                <w:rFonts w:cs="Times New Roman"/>
                <w:b/>
                <w:iCs/>
                <w:szCs w:val="24"/>
              </w:rPr>
              <w:t>Sequence</w:t>
            </w:r>
          </w:p>
          <w:p w14:paraId="2E651421" w14:textId="4A9AE445" w:rsidR="00825F79" w:rsidRPr="009A7BB2" w:rsidRDefault="00825F79" w:rsidP="00A746A4">
            <w:pPr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b/>
                <w:iCs/>
                <w:szCs w:val="24"/>
              </w:rPr>
              <w:t>5´-3´</w:t>
            </w:r>
          </w:p>
        </w:tc>
        <w:tc>
          <w:tcPr>
            <w:tcW w:w="1308" w:type="pct"/>
            <w:vAlign w:val="center"/>
          </w:tcPr>
          <w:p w14:paraId="286F1CD6" w14:textId="15CD0FAA" w:rsidR="00825F79" w:rsidRPr="009A7BB2" w:rsidRDefault="00825F79" w:rsidP="00A746A4">
            <w:pPr>
              <w:ind w:left="360"/>
              <w:jc w:val="center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b/>
                <w:iCs/>
                <w:szCs w:val="24"/>
              </w:rPr>
              <w:t>Template</w:t>
            </w:r>
          </w:p>
        </w:tc>
      </w:tr>
      <w:tr w:rsidR="009268E1" w:rsidRPr="009A7BB2" w14:paraId="0DC66BDC" w14:textId="77777777" w:rsidTr="002D6D3C">
        <w:trPr>
          <w:trHeight w:val="283"/>
          <w:jc w:val="center"/>
        </w:trPr>
        <w:tc>
          <w:tcPr>
            <w:tcW w:w="1177" w:type="pct"/>
            <w:tcBorders>
              <w:right w:val="nil"/>
            </w:tcBorders>
            <w:vAlign w:val="center"/>
          </w:tcPr>
          <w:p w14:paraId="45755338" w14:textId="7113CE79" w:rsidR="006B0EB4" w:rsidRPr="009A7BB2" w:rsidRDefault="006B0EB4" w:rsidP="00A746A4">
            <w:pPr>
              <w:ind w:left="360"/>
              <w:jc w:val="center"/>
              <w:rPr>
                <w:rFonts w:cs="Times New Roman"/>
                <w:b/>
                <w:iCs/>
                <w:szCs w:val="24"/>
              </w:rPr>
            </w:pPr>
          </w:p>
        </w:tc>
        <w:tc>
          <w:tcPr>
            <w:tcW w:w="2515" w:type="pct"/>
            <w:tcBorders>
              <w:left w:val="nil"/>
              <w:right w:val="nil"/>
            </w:tcBorders>
            <w:vAlign w:val="center"/>
          </w:tcPr>
          <w:p w14:paraId="410676DE" w14:textId="1FE4F8E9" w:rsidR="006B0EB4" w:rsidRPr="009A7BB2" w:rsidRDefault="006B0EB4" w:rsidP="00A746A4">
            <w:pPr>
              <w:ind w:left="360"/>
              <w:jc w:val="center"/>
              <w:rPr>
                <w:rFonts w:cs="Times New Roman"/>
                <w:b/>
                <w:iCs/>
                <w:szCs w:val="24"/>
              </w:rPr>
            </w:pPr>
            <w:r w:rsidRPr="009A7BB2">
              <w:rPr>
                <w:rFonts w:cs="Times New Roman"/>
                <w:b/>
                <w:iCs/>
                <w:szCs w:val="24"/>
              </w:rPr>
              <w:t xml:space="preserve">Removal of </w:t>
            </w:r>
            <w:r w:rsidRPr="009A7BB2">
              <w:rPr>
                <w:rFonts w:cs="Times New Roman"/>
                <w:b/>
                <w:i/>
                <w:szCs w:val="24"/>
              </w:rPr>
              <w:t>rifQ</w:t>
            </w:r>
          </w:p>
        </w:tc>
        <w:tc>
          <w:tcPr>
            <w:tcW w:w="1308" w:type="pct"/>
            <w:tcBorders>
              <w:left w:val="nil"/>
            </w:tcBorders>
            <w:vAlign w:val="center"/>
          </w:tcPr>
          <w:p w14:paraId="17936CED" w14:textId="4B8B98E4" w:rsidR="006B0EB4" w:rsidRPr="009A7BB2" w:rsidRDefault="006B0EB4" w:rsidP="00A746A4">
            <w:pPr>
              <w:ind w:left="360"/>
              <w:jc w:val="center"/>
              <w:rPr>
                <w:rFonts w:cs="Times New Roman"/>
                <w:b/>
                <w:iCs/>
                <w:szCs w:val="24"/>
              </w:rPr>
            </w:pPr>
          </w:p>
        </w:tc>
      </w:tr>
      <w:tr w:rsidR="00DA7223" w:rsidRPr="008768DE" w14:paraId="25422564" w14:textId="77777777" w:rsidTr="002D6D3C">
        <w:trPr>
          <w:trHeight w:val="420"/>
          <w:jc w:val="center"/>
        </w:trPr>
        <w:tc>
          <w:tcPr>
            <w:tcW w:w="1177" w:type="pct"/>
            <w:vAlign w:val="center"/>
          </w:tcPr>
          <w:p w14:paraId="5FFDE8BB" w14:textId="77777777" w:rsidR="00825F79" w:rsidRPr="009A7BB2" w:rsidRDefault="00825F79" w:rsidP="006B0EB4">
            <w:pPr>
              <w:autoSpaceDE w:val="0"/>
              <w:autoSpaceDN w:val="0"/>
              <w:adjustRightInd w:val="0"/>
              <w:jc w:val="center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iCs/>
                <w:szCs w:val="24"/>
              </w:rPr>
              <w:t>rifQ-HR_for_1</w:t>
            </w:r>
          </w:p>
        </w:tc>
        <w:tc>
          <w:tcPr>
            <w:tcW w:w="2515" w:type="pct"/>
            <w:vAlign w:val="center"/>
          </w:tcPr>
          <w:p w14:paraId="7935D542" w14:textId="77777777" w:rsidR="00825F79" w:rsidRPr="009A7BB2" w:rsidRDefault="00825F79" w:rsidP="00DA7223">
            <w:pPr>
              <w:autoSpaceDE w:val="0"/>
              <w:autoSpaceDN w:val="0"/>
              <w:adjustRightInd w:val="0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iCs/>
                <w:szCs w:val="24"/>
              </w:rPr>
              <w:t>CCCATCGCCTACCAGTTCCTGAACG</w:t>
            </w:r>
          </w:p>
        </w:tc>
        <w:tc>
          <w:tcPr>
            <w:tcW w:w="1308" w:type="pct"/>
            <w:vMerge w:val="restart"/>
            <w:vAlign w:val="center"/>
          </w:tcPr>
          <w:p w14:paraId="1DA2C700" w14:textId="2225A3F7" w:rsidR="00825F79" w:rsidRPr="009A7BB2" w:rsidRDefault="00825F79" w:rsidP="00C92EE7">
            <w:pPr>
              <w:spacing w:line="259" w:lineRule="auto"/>
              <w:ind w:left="360"/>
              <w:rPr>
                <w:rFonts w:cs="Times New Roman"/>
                <w:iCs/>
                <w:szCs w:val="24"/>
                <w:lang w:val="en-US"/>
              </w:rPr>
            </w:pPr>
            <w:r w:rsidRPr="009A7BB2">
              <w:rPr>
                <w:rFonts w:cs="Times New Roman"/>
                <w:iCs/>
                <w:szCs w:val="24"/>
                <w:lang w:val="en-US"/>
              </w:rPr>
              <w:t xml:space="preserve">Genomic DNA </w:t>
            </w:r>
          </w:p>
          <w:p w14:paraId="015B43BC" w14:textId="5AC92BCD" w:rsidR="00825F79" w:rsidRPr="009A7BB2" w:rsidRDefault="00825F79" w:rsidP="00C92EE7">
            <w:pPr>
              <w:spacing w:line="259" w:lineRule="auto"/>
              <w:ind w:left="360"/>
              <w:rPr>
                <w:rFonts w:cs="Times New Roman"/>
                <w:iCs/>
                <w:szCs w:val="24"/>
                <w:lang w:val="en-US"/>
              </w:rPr>
            </w:pPr>
            <w:r w:rsidRPr="009A7BB2">
              <w:rPr>
                <w:rFonts w:cs="Times New Roman"/>
                <w:i/>
                <w:szCs w:val="24"/>
                <w:lang w:val="en-US"/>
              </w:rPr>
              <w:t>A</w:t>
            </w:r>
            <w:r w:rsidR="0067417B" w:rsidRPr="009A7BB2">
              <w:rPr>
                <w:rFonts w:cs="Times New Roman"/>
                <w:i/>
                <w:szCs w:val="24"/>
                <w:lang w:val="en-US"/>
              </w:rPr>
              <w:t>mycolatopsis</w:t>
            </w:r>
            <w:r w:rsidR="0067417B" w:rsidRPr="009A7BB2">
              <w:rPr>
                <w:rFonts w:cs="Times New Roman"/>
                <w:iCs/>
                <w:szCs w:val="24"/>
                <w:lang w:val="en-US"/>
              </w:rPr>
              <w:t xml:space="preserve"> </w:t>
            </w:r>
            <w:r w:rsidR="0067417B" w:rsidRPr="009A7BB2">
              <w:rPr>
                <w:rFonts w:cs="Times New Roman"/>
                <w:i/>
                <w:szCs w:val="24"/>
                <w:lang w:val="en-US"/>
              </w:rPr>
              <w:t>mediterranei</w:t>
            </w:r>
            <w:r w:rsidRPr="009A7BB2">
              <w:rPr>
                <w:rFonts w:cs="Times New Roman"/>
                <w:iCs/>
                <w:szCs w:val="24"/>
                <w:lang w:val="en-US"/>
              </w:rPr>
              <w:t xml:space="preserve"> S699</w:t>
            </w:r>
          </w:p>
        </w:tc>
      </w:tr>
      <w:tr w:rsidR="00DA7223" w:rsidRPr="009A7BB2" w14:paraId="7C6DE2F4" w14:textId="77777777" w:rsidTr="002D6D3C">
        <w:trPr>
          <w:jc w:val="center"/>
        </w:trPr>
        <w:tc>
          <w:tcPr>
            <w:tcW w:w="1177" w:type="pct"/>
            <w:vAlign w:val="center"/>
          </w:tcPr>
          <w:p w14:paraId="3D058AB0" w14:textId="3E357B64" w:rsidR="00825F79" w:rsidRPr="009A7BB2" w:rsidRDefault="00825F79" w:rsidP="006B0EB4">
            <w:pPr>
              <w:jc w:val="center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iCs/>
                <w:szCs w:val="24"/>
              </w:rPr>
              <w:t>rifQ-HR_rev_2</w:t>
            </w:r>
          </w:p>
        </w:tc>
        <w:tc>
          <w:tcPr>
            <w:tcW w:w="2515" w:type="pct"/>
            <w:vAlign w:val="center"/>
          </w:tcPr>
          <w:p w14:paraId="0C3EB932" w14:textId="016210AF" w:rsidR="00825F79" w:rsidRPr="009A7BB2" w:rsidRDefault="00825F79" w:rsidP="006B0EB4">
            <w:pPr>
              <w:spacing w:line="259" w:lineRule="auto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iCs/>
                <w:szCs w:val="24"/>
              </w:rPr>
              <w:t>CGACCACCTACCTGATCGGCAACTC</w:t>
            </w:r>
          </w:p>
        </w:tc>
        <w:tc>
          <w:tcPr>
            <w:tcW w:w="1308" w:type="pct"/>
            <w:vMerge/>
            <w:vAlign w:val="center"/>
          </w:tcPr>
          <w:p w14:paraId="4FF1704C" w14:textId="1C7FE47C" w:rsidR="00825F79" w:rsidRPr="009A7BB2" w:rsidRDefault="00825F79" w:rsidP="00C92EE7">
            <w:pPr>
              <w:spacing w:line="259" w:lineRule="auto"/>
              <w:ind w:left="360"/>
              <w:rPr>
                <w:rFonts w:cs="Times New Roman"/>
                <w:iCs/>
                <w:szCs w:val="24"/>
              </w:rPr>
            </w:pPr>
          </w:p>
        </w:tc>
      </w:tr>
      <w:tr w:rsidR="00DA7223" w:rsidRPr="009A7BB2" w14:paraId="62BDE8DF" w14:textId="77777777" w:rsidTr="002D6D3C">
        <w:trPr>
          <w:jc w:val="center"/>
        </w:trPr>
        <w:tc>
          <w:tcPr>
            <w:tcW w:w="1177" w:type="pct"/>
            <w:vAlign w:val="center"/>
          </w:tcPr>
          <w:p w14:paraId="060F5FEC" w14:textId="4E905DBC" w:rsidR="00825F79" w:rsidRPr="009A7BB2" w:rsidRDefault="00825F79" w:rsidP="00DA7223">
            <w:pPr>
              <w:jc w:val="center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szCs w:val="24"/>
              </w:rPr>
              <w:t>Apra_rifQ_for</w:t>
            </w:r>
          </w:p>
        </w:tc>
        <w:tc>
          <w:tcPr>
            <w:tcW w:w="2515" w:type="pct"/>
            <w:vAlign w:val="center"/>
          </w:tcPr>
          <w:p w14:paraId="1BFA99A2" w14:textId="2032861C" w:rsidR="00825F79" w:rsidRPr="009A7BB2" w:rsidRDefault="00825F79" w:rsidP="006B0EB4">
            <w:pPr>
              <w:spacing w:line="259" w:lineRule="auto"/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</w:rPr>
              <w:t>CCTGCCCCCTTTACCGTTGACCTCCGGTGAGAAGGGAGGGCCACGATGGATATCTCTAGATACCG</w:t>
            </w:r>
          </w:p>
        </w:tc>
        <w:tc>
          <w:tcPr>
            <w:tcW w:w="1308" w:type="pct"/>
            <w:vMerge w:val="restart"/>
            <w:vAlign w:val="center"/>
          </w:tcPr>
          <w:p w14:paraId="1A26EF7A" w14:textId="0459944D" w:rsidR="00825F79" w:rsidRPr="009A7BB2" w:rsidRDefault="00825F79" w:rsidP="00C92EE7">
            <w:pPr>
              <w:ind w:left="360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szCs w:val="24"/>
              </w:rPr>
              <w:t>pLERE</w:t>
            </w:r>
          </w:p>
        </w:tc>
      </w:tr>
      <w:tr w:rsidR="00DA7223" w:rsidRPr="009A7BB2" w14:paraId="6E929DFB" w14:textId="77777777" w:rsidTr="002D6D3C">
        <w:trPr>
          <w:jc w:val="center"/>
        </w:trPr>
        <w:tc>
          <w:tcPr>
            <w:tcW w:w="1177" w:type="pct"/>
            <w:vAlign w:val="center"/>
          </w:tcPr>
          <w:p w14:paraId="35298C12" w14:textId="35DF6EE6" w:rsidR="00825F79" w:rsidRPr="009A7BB2" w:rsidRDefault="00825F79" w:rsidP="00DA7223">
            <w:pPr>
              <w:jc w:val="center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szCs w:val="24"/>
              </w:rPr>
              <w:t>Apra_rifQ_rev</w:t>
            </w:r>
          </w:p>
        </w:tc>
        <w:tc>
          <w:tcPr>
            <w:tcW w:w="2515" w:type="pct"/>
            <w:vAlign w:val="center"/>
          </w:tcPr>
          <w:p w14:paraId="1A791174" w14:textId="4D4F9A04" w:rsidR="00825F79" w:rsidRPr="009A7BB2" w:rsidRDefault="00825F79" w:rsidP="006B0EB4">
            <w:pPr>
              <w:spacing w:line="259" w:lineRule="auto"/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</w:rPr>
              <w:t>TCACCCGCCGGCGACCATGCCGGTGAACAGCCAGTTCAGCCCTCAAACAAAAGCTGGAGCTC</w:t>
            </w:r>
          </w:p>
        </w:tc>
        <w:tc>
          <w:tcPr>
            <w:tcW w:w="1308" w:type="pct"/>
            <w:vMerge/>
            <w:vAlign w:val="center"/>
          </w:tcPr>
          <w:p w14:paraId="47890506" w14:textId="3AA8F773" w:rsidR="00825F79" w:rsidRPr="009A7BB2" w:rsidRDefault="00825F79" w:rsidP="00C92EE7">
            <w:pPr>
              <w:ind w:left="360"/>
              <w:rPr>
                <w:rFonts w:cs="Times New Roman"/>
                <w:iCs/>
                <w:szCs w:val="24"/>
              </w:rPr>
            </w:pPr>
          </w:p>
        </w:tc>
      </w:tr>
      <w:tr w:rsidR="00DA7223" w:rsidRPr="009A7BB2" w14:paraId="0923A306" w14:textId="77777777" w:rsidTr="002D6D3C">
        <w:trPr>
          <w:trHeight w:val="335"/>
          <w:jc w:val="center"/>
        </w:trPr>
        <w:tc>
          <w:tcPr>
            <w:tcW w:w="1177" w:type="pct"/>
            <w:vAlign w:val="center"/>
          </w:tcPr>
          <w:p w14:paraId="270AB17F" w14:textId="29556C4B" w:rsidR="00825F79" w:rsidRPr="009A7BB2" w:rsidRDefault="00825F79" w:rsidP="006B0EB4">
            <w:pPr>
              <w:jc w:val="center"/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</w:rPr>
              <w:t>DCO-apraR/rifQ-for</w:t>
            </w:r>
          </w:p>
        </w:tc>
        <w:tc>
          <w:tcPr>
            <w:tcW w:w="2515" w:type="pct"/>
            <w:vAlign w:val="center"/>
          </w:tcPr>
          <w:p w14:paraId="4853CBA0" w14:textId="78316B17" w:rsidR="00825F79" w:rsidRPr="009A7BB2" w:rsidRDefault="00825F79" w:rsidP="00DA7223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</w:rPr>
              <w:t>CTCGTCATGGGTGGCGGTATC</w:t>
            </w:r>
          </w:p>
        </w:tc>
        <w:tc>
          <w:tcPr>
            <w:tcW w:w="1308" w:type="pct"/>
            <w:vMerge w:val="restart"/>
            <w:vAlign w:val="center"/>
          </w:tcPr>
          <w:p w14:paraId="0D4E1FB9" w14:textId="4113B0A6" w:rsidR="00825F79" w:rsidRPr="009A7BB2" w:rsidRDefault="00825F79" w:rsidP="00C92EE7">
            <w:pPr>
              <w:ind w:left="360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szCs w:val="24"/>
              </w:rPr>
              <w:t>Genomic DNA DCO36ΔrifQ</w:t>
            </w:r>
          </w:p>
        </w:tc>
      </w:tr>
      <w:tr w:rsidR="00DA7223" w:rsidRPr="009A7BB2" w14:paraId="390FC0E5" w14:textId="77777777" w:rsidTr="002D6D3C">
        <w:trPr>
          <w:jc w:val="center"/>
        </w:trPr>
        <w:tc>
          <w:tcPr>
            <w:tcW w:w="1177" w:type="pct"/>
            <w:vAlign w:val="center"/>
          </w:tcPr>
          <w:p w14:paraId="793B35A6" w14:textId="0AA3295C" w:rsidR="00825F79" w:rsidRPr="009A7BB2" w:rsidRDefault="00825F79" w:rsidP="00DA7223">
            <w:pPr>
              <w:jc w:val="center"/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</w:rPr>
              <w:t>DCO-apraR/rifQ-rev</w:t>
            </w:r>
          </w:p>
        </w:tc>
        <w:tc>
          <w:tcPr>
            <w:tcW w:w="2515" w:type="pct"/>
            <w:tcBorders>
              <w:bottom w:val="single" w:sz="4" w:space="0" w:color="auto"/>
            </w:tcBorders>
            <w:vAlign w:val="center"/>
          </w:tcPr>
          <w:p w14:paraId="04117465" w14:textId="307656F6" w:rsidR="00825F79" w:rsidRPr="009A7BB2" w:rsidRDefault="00825F79" w:rsidP="00DA7223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</w:rPr>
              <w:t>GTCGACTACGGCAAGACGTCGAAC</w:t>
            </w:r>
          </w:p>
        </w:tc>
        <w:tc>
          <w:tcPr>
            <w:tcW w:w="1308" w:type="pct"/>
            <w:vMerge/>
          </w:tcPr>
          <w:p w14:paraId="38A1FA65" w14:textId="190FF4BA" w:rsidR="00825F79" w:rsidRPr="009A7BB2" w:rsidRDefault="00825F79" w:rsidP="003C3952">
            <w:pPr>
              <w:ind w:left="360"/>
              <w:rPr>
                <w:rFonts w:cs="Times New Roman"/>
                <w:iCs/>
                <w:szCs w:val="24"/>
              </w:rPr>
            </w:pPr>
          </w:p>
        </w:tc>
      </w:tr>
      <w:tr w:rsidR="006B0EB4" w:rsidRPr="009A7BB2" w14:paraId="2EB95CF1" w14:textId="77777777" w:rsidTr="002D6D3C">
        <w:trPr>
          <w:trHeight w:val="283"/>
          <w:jc w:val="center"/>
        </w:trPr>
        <w:tc>
          <w:tcPr>
            <w:tcW w:w="1177" w:type="pct"/>
            <w:tcBorders>
              <w:right w:val="nil"/>
            </w:tcBorders>
            <w:vAlign w:val="center"/>
          </w:tcPr>
          <w:p w14:paraId="39CD883E" w14:textId="02DA4CCE" w:rsidR="006B0EB4" w:rsidRPr="009A7BB2" w:rsidRDefault="006B0EB4" w:rsidP="006B0EB4">
            <w:pPr>
              <w:ind w:left="36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2515" w:type="pct"/>
            <w:tcBorders>
              <w:left w:val="nil"/>
              <w:right w:val="nil"/>
            </w:tcBorders>
            <w:vAlign w:val="center"/>
          </w:tcPr>
          <w:p w14:paraId="1CF08A6B" w14:textId="492E26FF" w:rsidR="006B0EB4" w:rsidRPr="009A7BB2" w:rsidRDefault="006B0EB4" w:rsidP="006B0EB4">
            <w:pPr>
              <w:ind w:left="360"/>
              <w:jc w:val="center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b/>
                <w:iCs/>
                <w:szCs w:val="24"/>
              </w:rPr>
              <w:t xml:space="preserve">Removal of </w:t>
            </w:r>
            <w:r w:rsidRPr="009A7BB2">
              <w:rPr>
                <w:rFonts w:cs="Times New Roman"/>
                <w:b/>
                <w:i/>
                <w:szCs w:val="24"/>
              </w:rPr>
              <w:t>rifO</w:t>
            </w:r>
          </w:p>
        </w:tc>
        <w:tc>
          <w:tcPr>
            <w:tcW w:w="1308" w:type="pct"/>
            <w:tcBorders>
              <w:left w:val="nil"/>
            </w:tcBorders>
            <w:vAlign w:val="center"/>
          </w:tcPr>
          <w:p w14:paraId="1A36431D" w14:textId="5915F10E" w:rsidR="006B0EB4" w:rsidRPr="009A7BB2" w:rsidRDefault="006B0EB4" w:rsidP="006B0EB4">
            <w:pPr>
              <w:ind w:left="36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6B0EB4" w:rsidRPr="008768DE" w14:paraId="3641A5F2" w14:textId="77777777" w:rsidTr="002D6D3C">
        <w:trPr>
          <w:trHeight w:val="453"/>
          <w:jc w:val="center"/>
        </w:trPr>
        <w:tc>
          <w:tcPr>
            <w:tcW w:w="1177" w:type="pct"/>
            <w:vAlign w:val="center"/>
          </w:tcPr>
          <w:p w14:paraId="6A64873B" w14:textId="754C5E9B" w:rsidR="006B0EB4" w:rsidRPr="009A7BB2" w:rsidRDefault="006B0EB4" w:rsidP="006B0EB4">
            <w:pPr>
              <w:jc w:val="center"/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rifO-HR_for</w:t>
            </w:r>
          </w:p>
        </w:tc>
        <w:tc>
          <w:tcPr>
            <w:tcW w:w="2515" w:type="pct"/>
            <w:vAlign w:val="center"/>
          </w:tcPr>
          <w:p w14:paraId="2DA4C112" w14:textId="2E2C6956" w:rsidR="006B0EB4" w:rsidRPr="009A7BB2" w:rsidRDefault="006B0EB4" w:rsidP="006B0EB4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GGATCTCCGTCTTCCTCGAGAAGC</w:t>
            </w:r>
          </w:p>
        </w:tc>
        <w:tc>
          <w:tcPr>
            <w:tcW w:w="1308" w:type="pct"/>
            <w:vMerge w:val="restart"/>
          </w:tcPr>
          <w:p w14:paraId="3B223281" w14:textId="77777777" w:rsidR="006B0EB4" w:rsidRPr="009A7BB2" w:rsidRDefault="006B0EB4" w:rsidP="006B0EB4">
            <w:pPr>
              <w:spacing w:line="259" w:lineRule="auto"/>
              <w:ind w:left="360"/>
              <w:rPr>
                <w:rFonts w:cs="Times New Roman"/>
                <w:iCs/>
                <w:szCs w:val="24"/>
                <w:lang w:val="en-US"/>
              </w:rPr>
            </w:pPr>
            <w:r w:rsidRPr="009A7BB2">
              <w:rPr>
                <w:rFonts w:cs="Times New Roman"/>
                <w:iCs/>
                <w:szCs w:val="24"/>
                <w:lang w:val="en-US"/>
              </w:rPr>
              <w:t xml:space="preserve">Genomic DNA </w:t>
            </w:r>
          </w:p>
          <w:p w14:paraId="330086D7" w14:textId="730BC224" w:rsidR="006B0EB4" w:rsidRPr="009A7BB2" w:rsidRDefault="006B0EB4" w:rsidP="006B0EB4">
            <w:pPr>
              <w:ind w:left="360"/>
              <w:rPr>
                <w:rFonts w:cs="Times New Roman"/>
                <w:iCs/>
                <w:szCs w:val="24"/>
                <w:lang w:val="en-US"/>
              </w:rPr>
            </w:pPr>
            <w:r w:rsidRPr="009A7BB2">
              <w:rPr>
                <w:rFonts w:cs="Times New Roman"/>
                <w:i/>
                <w:szCs w:val="24"/>
                <w:lang w:val="en-US"/>
              </w:rPr>
              <w:t>Amycolatopsis</w:t>
            </w:r>
            <w:r w:rsidRPr="009A7BB2">
              <w:rPr>
                <w:rFonts w:cs="Times New Roman"/>
                <w:iCs/>
                <w:szCs w:val="24"/>
                <w:lang w:val="en-US"/>
              </w:rPr>
              <w:t xml:space="preserve"> </w:t>
            </w:r>
            <w:r w:rsidRPr="009A7BB2">
              <w:rPr>
                <w:rFonts w:cs="Times New Roman"/>
                <w:i/>
                <w:szCs w:val="24"/>
                <w:lang w:val="en-US"/>
              </w:rPr>
              <w:t>mediterranei</w:t>
            </w:r>
            <w:r w:rsidRPr="009A7BB2">
              <w:rPr>
                <w:rFonts w:cs="Times New Roman"/>
                <w:iCs/>
                <w:szCs w:val="24"/>
                <w:lang w:val="en-US"/>
              </w:rPr>
              <w:t xml:space="preserve"> S699</w:t>
            </w:r>
          </w:p>
        </w:tc>
      </w:tr>
      <w:tr w:rsidR="006B0EB4" w:rsidRPr="009A7BB2" w14:paraId="61404F2F" w14:textId="77777777" w:rsidTr="002D6D3C">
        <w:trPr>
          <w:jc w:val="center"/>
        </w:trPr>
        <w:tc>
          <w:tcPr>
            <w:tcW w:w="1177" w:type="pct"/>
            <w:vAlign w:val="center"/>
          </w:tcPr>
          <w:p w14:paraId="6DC22174" w14:textId="21E1C3D3" w:rsidR="006B0EB4" w:rsidRPr="009A7BB2" w:rsidRDefault="006B0EB4" w:rsidP="006B0EB4">
            <w:pPr>
              <w:jc w:val="center"/>
              <w:rPr>
                <w:rFonts w:cs="Times New Roman"/>
                <w:szCs w:val="24"/>
                <w:lang w:eastAsia="de-DE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rifO-HR_rev</w:t>
            </w:r>
          </w:p>
        </w:tc>
        <w:tc>
          <w:tcPr>
            <w:tcW w:w="2515" w:type="pct"/>
            <w:vAlign w:val="center"/>
          </w:tcPr>
          <w:p w14:paraId="4B8A6423" w14:textId="51477B75" w:rsidR="006B0EB4" w:rsidRPr="009A7BB2" w:rsidRDefault="006B0EB4" w:rsidP="006B0EB4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CGGGATCGAGGTCATGATGG</w:t>
            </w:r>
          </w:p>
        </w:tc>
        <w:tc>
          <w:tcPr>
            <w:tcW w:w="1308" w:type="pct"/>
            <w:vMerge/>
          </w:tcPr>
          <w:p w14:paraId="3A22B9D7" w14:textId="77777777" w:rsidR="006B0EB4" w:rsidRPr="009A7BB2" w:rsidRDefault="006B0EB4" w:rsidP="006B0EB4">
            <w:pPr>
              <w:ind w:left="360"/>
              <w:rPr>
                <w:rFonts w:cs="Times New Roman"/>
                <w:iCs/>
                <w:szCs w:val="24"/>
              </w:rPr>
            </w:pPr>
          </w:p>
        </w:tc>
      </w:tr>
      <w:tr w:rsidR="006B0EB4" w:rsidRPr="009A7BB2" w14:paraId="5C102529" w14:textId="77777777" w:rsidTr="002D6D3C">
        <w:trPr>
          <w:jc w:val="center"/>
        </w:trPr>
        <w:tc>
          <w:tcPr>
            <w:tcW w:w="1177" w:type="pct"/>
            <w:vAlign w:val="center"/>
          </w:tcPr>
          <w:p w14:paraId="4EAA84A4" w14:textId="0720E385" w:rsidR="006B0EB4" w:rsidRPr="009A7BB2" w:rsidRDefault="006B0EB4" w:rsidP="006B0EB4">
            <w:pPr>
              <w:jc w:val="center"/>
              <w:rPr>
                <w:rFonts w:cs="Times New Roman"/>
                <w:szCs w:val="24"/>
                <w:lang w:eastAsia="de-DE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Apra_rifO_for_1</w:t>
            </w:r>
          </w:p>
        </w:tc>
        <w:tc>
          <w:tcPr>
            <w:tcW w:w="2515" w:type="pct"/>
            <w:vAlign w:val="center"/>
          </w:tcPr>
          <w:p w14:paraId="7EAF7711" w14:textId="442C7EBF" w:rsidR="006B0EB4" w:rsidRPr="009A7BB2" w:rsidRDefault="006B0EB4" w:rsidP="006B0EB4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ATGGGCACTCTCGTTTCCTTCCACGCACACCCCAACGACGACGATATCTCTAGATACCG</w:t>
            </w:r>
          </w:p>
        </w:tc>
        <w:tc>
          <w:tcPr>
            <w:tcW w:w="1308" w:type="pct"/>
            <w:vMerge w:val="restart"/>
            <w:vAlign w:val="center"/>
          </w:tcPr>
          <w:p w14:paraId="0BC6935E" w14:textId="7B9AEECA" w:rsidR="006B0EB4" w:rsidRPr="009A7BB2" w:rsidRDefault="006B0EB4" w:rsidP="009268E1">
            <w:pPr>
              <w:ind w:left="360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szCs w:val="24"/>
              </w:rPr>
              <w:t>pLERE</w:t>
            </w:r>
          </w:p>
        </w:tc>
      </w:tr>
      <w:tr w:rsidR="006B0EB4" w:rsidRPr="009A7BB2" w14:paraId="7F67DE36" w14:textId="77777777" w:rsidTr="002D6D3C">
        <w:trPr>
          <w:jc w:val="center"/>
        </w:trPr>
        <w:tc>
          <w:tcPr>
            <w:tcW w:w="1177" w:type="pct"/>
            <w:vAlign w:val="center"/>
          </w:tcPr>
          <w:p w14:paraId="63B07C71" w14:textId="59D89A4E" w:rsidR="006B0EB4" w:rsidRPr="009A7BB2" w:rsidRDefault="006B0EB4" w:rsidP="006B0EB4">
            <w:pPr>
              <w:jc w:val="center"/>
              <w:rPr>
                <w:rFonts w:cs="Times New Roman"/>
                <w:szCs w:val="24"/>
                <w:lang w:eastAsia="de-DE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Apra_rifO_rev_2</w:t>
            </w:r>
          </w:p>
        </w:tc>
        <w:tc>
          <w:tcPr>
            <w:tcW w:w="2515" w:type="pct"/>
            <w:vAlign w:val="center"/>
          </w:tcPr>
          <w:p w14:paraId="04A2F03E" w14:textId="70ED6ECD" w:rsidR="006B0EB4" w:rsidRPr="009A7BB2" w:rsidRDefault="006B0EB4" w:rsidP="006B0EB4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TTACGCCATCAGGTCGGTTTCGGTGATGCCCGGCCCCTGACCAACAAAAGCTGGAGCTC</w:t>
            </w:r>
          </w:p>
        </w:tc>
        <w:tc>
          <w:tcPr>
            <w:tcW w:w="1308" w:type="pct"/>
            <w:vMerge/>
          </w:tcPr>
          <w:p w14:paraId="355B01FC" w14:textId="77777777" w:rsidR="006B0EB4" w:rsidRPr="009A7BB2" w:rsidRDefault="006B0EB4" w:rsidP="006B0EB4">
            <w:pPr>
              <w:ind w:left="360"/>
              <w:rPr>
                <w:rFonts w:cs="Times New Roman"/>
                <w:iCs/>
                <w:szCs w:val="24"/>
              </w:rPr>
            </w:pPr>
          </w:p>
        </w:tc>
      </w:tr>
      <w:tr w:rsidR="006B0EB4" w:rsidRPr="009A7BB2" w14:paraId="235A661C" w14:textId="77777777" w:rsidTr="002D6D3C">
        <w:trPr>
          <w:jc w:val="center"/>
        </w:trPr>
        <w:tc>
          <w:tcPr>
            <w:tcW w:w="1177" w:type="pct"/>
            <w:vAlign w:val="center"/>
          </w:tcPr>
          <w:p w14:paraId="2F2FD23E" w14:textId="684CB08F" w:rsidR="006B0EB4" w:rsidRPr="009A7BB2" w:rsidRDefault="006B0EB4" w:rsidP="006B0EB4">
            <w:pPr>
              <w:jc w:val="center"/>
              <w:rPr>
                <w:rFonts w:cs="Times New Roman"/>
                <w:szCs w:val="24"/>
                <w:lang w:eastAsia="de-DE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DCO-apraR/rifO-for</w:t>
            </w:r>
          </w:p>
        </w:tc>
        <w:tc>
          <w:tcPr>
            <w:tcW w:w="2515" w:type="pct"/>
            <w:vAlign w:val="center"/>
          </w:tcPr>
          <w:p w14:paraId="58A16093" w14:textId="09EEE6AB" w:rsidR="006B0EB4" w:rsidRPr="009A7BB2" w:rsidRDefault="006B0EB4" w:rsidP="006B0EB4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CTGCGAGAACCTGCTGTACATCG</w:t>
            </w:r>
          </w:p>
        </w:tc>
        <w:tc>
          <w:tcPr>
            <w:tcW w:w="1308" w:type="pct"/>
            <w:vMerge w:val="restart"/>
            <w:vAlign w:val="center"/>
          </w:tcPr>
          <w:p w14:paraId="00D5C104" w14:textId="5C6AEE70" w:rsidR="006B0EB4" w:rsidRPr="009A7BB2" w:rsidRDefault="006B0EB4" w:rsidP="006B0EB4">
            <w:pPr>
              <w:ind w:left="360"/>
              <w:rPr>
                <w:rFonts w:cs="Times New Roman"/>
                <w:iCs/>
                <w:szCs w:val="24"/>
              </w:rPr>
            </w:pPr>
            <w:r w:rsidRPr="009A7BB2">
              <w:rPr>
                <w:rFonts w:cs="Times New Roman"/>
                <w:szCs w:val="24"/>
              </w:rPr>
              <w:t xml:space="preserve">Genomic DNA DCO36ΔrifO </w:t>
            </w:r>
          </w:p>
        </w:tc>
      </w:tr>
      <w:tr w:rsidR="006B0EB4" w:rsidRPr="009A7BB2" w14:paraId="0788C0EE" w14:textId="77777777" w:rsidTr="002D6D3C">
        <w:trPr>
          <w:jc w:val="center"/>
        </w:trPr>
        <w:tc>
          <w:tcPr>
            <w:tcW w:w="1177" w:type="pct"/>
            <w:vAlign w:val="center"/>
          </w:tcPr>
          <w:p w14:paraId="025E5C5F" w14:textId="74F618EB" w:rsidR="006B0EB4" w:rsidRPr="009A7BB2" w:rsidRDefault="006B0EB4" w:rsidP="006B0EB4">
            <w:pPr>
              <w:jc w:val="center"/>
              <w:rPr>
                <w:rFonts w:cs="Times New Roman"/>
                <w:szCs w:val="24"/>
                <w:lang w:eastAsia="de-DE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DCO-apraR/rifO-rev</w:t>
            </w:r>
          </w:p>
        </w:tc>
        <w:tc>
          <w:tcPr>
            <w:tcW w:w="2515" w:type="pct"/>
            <w:tcBorders>
              <w:bottom w:val="single" w:sz="4" w:space="0" w:color="auto"/>
            </w:tcBorders>
            <w:vAlign w:val="center"/>
          </w:tcPr>
          <w:p w14:paraId="790A5384" w14:textId="04E058DB" w:rsidR="006B0EB4" w:rsidRPr="009A7BB2" w:rsidRDefault="006B0EB4" w:rsidP="006B0EB4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GCTGATGCCGTACGTGAC</w:t>
            </w:r>
          </w:p>
        </w:tc>
        <w:tc>
          <w:tcPr>
            <w:tcW w:w="1308" w:type="pct"/>
            <w:vMerge/>
          </w:tcPr>
          <w:p w14:paraId="6A8EE8E0" w14:textId="77777777" w:rsidR="006B0EB4" w:rsidRPr="009A7BB2" w:rsidRDefault="006B0EB4" w:rsidP="006B0EB4">
            <w:pPr>
              <w:ind w:left="360"/>
              <w:rPr>
                <w:rFonts w:cs="Times New Roman"/>
                <w:iCs/>
                <w:szCs w:val="24"/>
              </w:rPr>
            </w:pPr>
          </w:p>
        </w:tc>
      </w:tr>
      <w:tr w:rsidR="006B0EB4" w:rsidRPr="009A7BB2" w14:paraId="11445846" w14:textId="77777777" w:rsidTr="002D6D3C">
        <w:trPr>
          <w:trHeight w:val="283"/>
          <w:jc w:val="center"/>
        </w:trPr>
        <w:tc>
          <w:tcPr>
            <w:tcW w:w="1177" w:type="pct"/>
            <w:tcBorders>
              <w:right w:val="nil"/>
            </w:tcBorders>
            <w:vAlign w:val="center"/>
          </w:tcPr>
          <w:p w14:paraId="561E9D18" w14:textId="0BC8A4EB" w:rsidR="006B0EB4" w:rsidRPr="009A7BB2" w:rsidRDefault="006B0EB4" w:rsidP="006B0EB4">
            <w:pPr>
              <w:ind w:left="360"/>
              <w:jc w:val="center"/>
              <w:rPr>
                <w:rFonts w:cs="Times New Roman"/>
                <w:b/>
                <w:bCs/>
                <w:iCs/>
                <w:szCs w:val="24"/>
              </w:rPr>
            </w:pPr>
          </w:p>
        </w:tc>
        <w:tc>
          <w:tcPr>
            <w:tcW w:w="2515" w:type="pct"/>
            <w:tcBorders>
              <w:left w:val="nil"/>
              <w:right w:val="nil"/>
            </w:tcBorders>
            <w:vAlign w:val="center"/>
          </w:tcPr>
          <w:p w14:paraId="6F7D7483" w14:textId="59FFFCFD" w:rsidR="006B0EB4" w:rsidRPr="009A7BB2" w:rsidRDefault="006B0EB4" w:rsidP="006B0EB4">
            <w:pPr>
              <w:ind w:left="360"/>
              <w:jc w:val="center"/>
              <w:rPr>
                <w:rFonts w:cs="Times New Roman"/>
                <w:b/>
                <w:bCs/>
                <w:iCs/>
                <w:szCs w:val="24"/>
              </w:rPr>
            </w:pPr>
            <w:r w:rsidRPr="009A7BB2">
              <w:rPr>
                <w:rFonts w:cs="Times New Roman"/>
                <w:b/>
                <w:bCs/>
                <w:iCs/>
                <w:szCs w:val="24"/>
              </w:rPr>
              <w:t xml:space="preserve">Overexpression of </w:t>
            </w:r>
            <w:r w:rsidRPr="009A7BB2">
              <w:rPr>
                <w:rFonts w:cs="Times New Roman"/>
                <w:b/>
                <w:bCs/>
                <w:i/>
                <w:szCs w:val="24"/>
              </w:rPr>
              <w:t>rifO</w:t>
            </w:r>
          </w:p>
        </w:tc>
        <w:tc>
          <w:tcPr>
            <w:tcW w:w="1308" w:type="pct"/>
            <w:tcBorders>
              <w:left w:val="nil"/>
            </w:tcBorders>
            <w:vAlign w:val="center"/>
          </w:tcPr>
          <w:p w14:paraId="6A59C76C" w14:textId="78FB2746" w:rsidR="006B0EB4" w:rsidRPr="009A7BB2" w:rsidRDefault="006B0EB4" w:rsidP="006B0EB4">
            <w:pPr>
              <w:ind w:left="360"/>
              <w:jc w:val="center"/>
              <w:rPr>
                <w:rFonts w:cs="Times New Roman"/>
                <w:b/>
                <w:bCs/>
                <w:iCs/>
                <w:szCs w:val="24"/>
              </w:rPr>
            </w:pPr>
          </w:p>
        </w:tc>
      </w:tr>
      <w:tr w:rsidR="006B0EB4" w:rsidRPr="008768DE" w14:paraId="76798C25" w14:textId="77777777" w:rsidTr="002D6D3C">
        <w:trPr>
          <w:trHeight w:val="371"/>
          <w:jc w:val="center"/>
        </w:trPr>
        <w:tc>
          <w:tcPr>
            <w:tcW w:w="1177" w:type="pct"/>
            <w:vAlign w:val="center"/>
          </w:tcPr>
          <w:p w14:paraId="55A4616E" w14:textId="7DCCE399" w:rsidR="006B0EB4" w:rsidRPr="009A7BB2" w:rsidRDefault="006B0EB4" w:rsidP="006B0EB4">
            <w:pPr>
              <w:jc w:val="center"/>
              <w:rPr>
                <w:rFonts w:cs="Times New Roman"/>
                <w:szCs w:val="24"/>
                <w:lang w:eastAsia="de-DE"/>
              </w:rPr>
            </w:pPr>
            <w:r w:rsidRPr="009A7BB2">
              <w:rPr>
                <w:rFonts w:cs="Times New Roman"/>
                <w:szCs w:val="24"/>
              </w:rPr>
              <w:t>rifO_</w:t>
            </w:r>
            <w:r w:rsidRPr="009A7BB2">
              <w:rPr>
                <w:rFonts w:cs="Times New Roman"/>
                <w:color w:val="C45911" w:themeColor="accent2" w:themeShade="BF"/>
                <w:szCs w:val="24"/>
              </w:rPr>
              <w:t>HindIII</w:t>
            </w:r>
            <w:r w:rsidRPr="009A7BB2">
              <w:rPr>
                <w:rFonts w:cs="Times New Roman"/>
                <w:szCs w:val="24"/>
              </w:rPr>
              <w:t>_for</w:t>
            </w:r>
          </w:p>
        </w:tc>
        <w:tc>
          <w:tcPr>
            <w:tcW w:w="2515" w:type="pct"/>
            <w:vAlign w:val="center"/>
          </w:tcPr>
          <w:p w14:paraId="1E3A96B3" w14:textId="6CCD9C51" w:rsidR="006B0EB4" w:rsidRPr="009A7BB2" w:rsidRDefault="006B0EB4" w:rsidP="006B0EB4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</w:rPr>
              <w:t>GTACC</w:t>
            </w:r>
            <w:r w:rsidRPr="009A7BB2">
              <w:rPr>
                <w:rFonts w:cs="Times New Roman"/>
                <w:color w:val="C45911" w:themeColor="accent2" w:themeShade="BF"/>
                <w:szCs w:val="24"/>
              </w:rPr>
              <w:t>aagctt</w:t>
            </w:r>
            <w:r w:rsidRPr="009A7BB2">
              <w:rPr>
                <w:rFonts w:cs="Times New Roman"/>
                <w:szCs w:val="24"/>
              </w:rPr>
              <w:t>ATGGGCACTCTCGTTTCC</w:t>
            </w:r>
          </w:p>
        </w:tc>
        <w:tc>
          <w:tcPr>
            <w:tcW w:w="1308" w:type="pct"/>
            <w:vMerge w:val="restart"/>
          </w:tcPr>
          <w:p w14:paraId="798FFAEE" w14:textId="77777777" w:rsidR="006B0EB4" w:rsidRPr="009A7BB2" w:rsidRDefault="006B0EB4" w:rsidP="006B0EB4">
            <w:pPr>
              <w:spacing w:line="259" w:lineRule="auto"/>
              <w:ind w:left="360"/>
              <w:rPr>
                <w:rFonts w:cs="Times New Roman"/>
                <w:iCs/>
                <w:szCs w:val="24"/>
                <w:lang w:val="en-US"/>
              </w:rPr>
            </w:pPr>
            <w:r w:rsidRPr="009A7BB2">
              <w:rPr>
                <w:rFonts w:cs="Times New Roman"/>
                <w:iCs/>
                <w:szCs w:val="24"/>
                <w:lang w:val="en-US"/>
              </w:rPr>
              <w:t xml:space="preserve">Genomic DNA </w:t>
            </w:r>
          </w:p>
          <w:p w14:paraId="3E73AB25" w14:textId="239A69AC" w:rsidR="006B0EB4" w:rsidRPr="009A7BB2" w:rsidRDefault="006B0EB4" w:rsidP="006B0EB4">
            <w:pPr>
              <w:ind w:left="360"/>
              <w:rPr>
                <w:rFonts w:cs="Times New Roman"/>
                <w:iCs/>
                <w:szCs w:val="24"/>
                <w:lang w:val="en-US"/>
              </w:rPr>
            </w:pPr>
            <w:r w:rsidRPr="009A7BB2">
              <w:rPr>
                <w:rFonts w:cs="Times New Roman"/>
                <w:i/>
                <w:szCs w:val="24"/>
                <w:lang w:val="en-US"/>
              </w:rPr>
              <w:t>Amycolatopsis</w:t>
            </w:r>
            <w:r w:rsidRPr="009A7BB2">
              <w:rPr>
                <w:rFonts w:cs="Times New Roman"/>
                <w:iCs/>
                <w:szCs w:val="24"/>
                <w:lang w:val="en-US"/>
              </w:rPr>
              <w:t xml:space="preserve"> </w:t>
            </w:r>
            <w:r w:rsidRPr="009A7BB2">
              <w:rPr>
                <w:rFonts w:cs="Times New Roman"/>
                <w:i/>
                <w:szCs w:val="24"/>
                <w:lang w:val="en-US"/>
              </w:rPr>
              <w:t>mediterranei</w:t>
            </w:r>
            <w:r w:rsidRPr="009A7BB2">
              <w:rPr>
                <w:rFonts w:cs="Times New Roman"/>
                <w:iCs/>
                <w:szCs w:val="24"/>
                <w:lang w:val="en-US"/>
              </w:rPr>
              <w:t xml:space="preserve"> S699</w:t>
            </w:r>
          </w:p>
        </w:tc>
      </w:tr>
      <w:tr w:rsidR="006B0EB4" w:rsidRPr="009A7BB2" w14:paraId="1B4D36AD" w14:textId="77777777" w:rsidTr="002D6D3C">
        <w:trPr>
          <w:trHeight w:val="283"/>
          <w:jc w:val="center"/>
        </w:trPr>
        <w:tc>
          <w:tcPr>
            <w:tcW w:w="1177" w:type="pct"/>
            <w:vAlign w:val="center"/>
          </w:tcPr>
          <w:p w14:paraId="2F2E0D0B" w14:textId="29C2FBE2" w:rsidR="006B0EB4" w:rsidRPr="009A7BB2" w:rsidRDefault="006B0EB4" w:rsidP="006B0EB4">
            <w:pPr>
              <w:jc w:val="center"/>
              <w:rPr>
                <w:rFonts w:cs="Times New Roman"/>
                <w:szCs w:val="24"/>
                <w:lang w:eastAsia="de-DE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rifO_</w:t>
            </w:r>
            <w:r w:rsidRPr="009A7BB2">
              <w:rPr>
                <w:rFonts w:cs="Times New Roman"/>
                <w:color w:val="C45911" w:themeColor="accent2" w:themeShade="BF"/>
                <w:szCs w:val="24"/>
                <w:lang w:eastAsia="de-DE"/>
              </w:rPr>
              <w:t>XbaI</w:t>
            </w:r>
            <w:r w:rsidRPr="009A7BB2">
              <w:rPr>
                <w:rFonts w:cs="Times New Roman"/>
                <w:szCs w:val="24"/>
                <w:lang w:eastAsia="de-DE"/>
              </w:rPr>
              <w:t>_rev</w:t>
            </w:r>
          </w:p>
        </w:tc>
        <w:tc>
          <w:tcPr>
            <w:tcW w:w="2515" w:type="pct"/>
            <w:vAlign w:val="center"/>
          </w:tcPr>
          <w:p w14:paraId="14B71ADE" w14:textId="3EB75F72" w:rsidR="006B0EB4" w:rsidRPr="009A7BB2" w:rsidRDefault="006B0EB4" w:rsidP="006B0EB4">
            <w:pPr>
              <w:rPr>
                <w:rFonts w:cs="Times New Roman"/>
                <w:szCs w:val="24"/>
              </w:rPr>
            </w:pPr>
            <w:r w:rsidRPr="009A7BB2">
              <w:rPr>
                <w:rFonts w:cs="Times New Roman"/>
                <w:szCs w:val="24"/>
                <w:lang w:eastAsia="de-DE"/>
              </w:rPr>
              <w:t>GA</w:t>
            </w:r>
            <w:r w:rsidRPr="009A7BB2">
              <w:rPr>
                <w:rFonts w:cs="Times New Roman"/>
                <w:color w:val="C45911" w:themeColor="accent2" w:themeShade="BF"/>
                <w:szCs w:val="24"/>
                <w:lang w:eastAsia="de-DE"/>
              </w:rPr>
              <w:t>tctaga</w:t>
            </w:r>
            <w:r w:rsidRPr="009A7BB2">
              <w:rPr>
                <w:rFonts w:cs="Times New Roman"/>
                <w:szCs w:val="24"/>
                <w:lang w:eastAsia="de-DE"/>
              </w:rPr>
              <w:t>GTTACGCCATCAGGTCG</w:t>
            </w:r>
          </w:p>
        </w:tc>
        <w:tc>
          <w:tcPr>
            <w:tcW w:w="1308" w:type="pct"/>
            <w:vMerge/>
          </w:tcPr>
          <w:p w14:paraId="264AB6A2" w14:textId="77777777" w:rsidR="006B0EB4" w:rsidRPr="009A7BB2" w:rsidRDefault="006B0EB4" w:rsidP="006B0EB4">
            <w:pPr>
              <w:ind w:left="360"/>
              <w:rPr>
                <w:rFonts w:cs="Times New Roman"/>
                <w:iCs/>
                <w:szCs w:val="24"/>
              </w:rPr>
            </w:pPr>
          </w:p>
        </w:tc>
      </w:tr>
    </w:tbl>
    <w:p w14:paraId="42EDBAC1" w14:textId="77777777" w:rsidR="00A746A4" w:rsidRPr="009A7BB2" w:rsidRDefault="00A746A4" w:rsidP="00A746A4">
      <w:pPr>
        <w:rPr>
          <w:rStyle w:val="jlqj4b"/>
          <w:rFonts w:cs="Times New Roman"/>
          <w:bCs/>
          <w:szCs w:val="24"/>
          <w:lang w:val="en"/>
        </w:rPr>
      </w:pPr>
    </w:p>
    <w:p w14:paraId="64CE83BE" w14:textId="77777777" w:rsidR="00B13826" w:rsidRDefault="00B13826" w:rsidP="000452C6">
      <w:pPr>
        <w:jc w:val="both"/>
        <w:rPr>
          <w:rStyle w:val="jlqj4b"/>
          <w:rFonts w:cs="Times New Roman"/>
          <w:b/>
          <w:szCs w:val="24"/>
          <w:lang w:val="en"/>
        </w:rPr>
        <w:sectPr w:rsidR="00B13826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9F6111" w14:textId="2E7F4D8A" w:rsidR="00F41612" w:rsidRPr="009A7BB2" w:rsidRDefault="00F41612" w:rsidP="000452C6">
      <w:pPr>
        <w:jc w:val="both"/>
        <w:rPr>
          <w:rStyle w:val="jlqj4b"/>
          <w:rFonts w:cs="Times New Roman"/>
          <w:bCs/>
          <w:szCs w:val="24"/>
          <w:lang w:val="en"/>
        </w:rPr>
      </w:pPr>
      <w:r w:rsidRPr="009A7BB2">
        <w:rPr>
          <w:rStyle w:val="jlqj4b"/>
          <w:rFonts w:cs="Times New Roman"/>
          <w:b/>
          <w:szCs w:val="24"/>
          <w:lang w:val="en"/>
        </w:rPr>
        <w:lastRenderedPageBreak/>
        <w:t xml:space="preserve">Supplementary </w:t>
      </w:r>
      <w:r w:rsidR="009A7BB2">
        <w:rPr>
          <w:rStyle w:val="jlqj4b"/>
          <w:rFonts w:cs="Times New Roman"/>
          <w:b/>
          <w:szCs w:val="24"/>
          <w:lang w:val="en"/>
        </w:rPr>
        <w:t>Table</w:t>
      </w:r>
      <w:r w:rsidRPr="009A7BB2">
        <w:rPr>
          <w:rStyle w:val="jlqj4b"/>
          <w:rFonts w:cs="Times New Roman"/>
          <w:b/>
          <w:szCs w:val="24"/>
          <w:lang w:val="en"/>
        </w:rPr>
        <w:t> </w:t>
      </w:r>
      <w:r w:rsidR="00D64AD3">
        <w:rPr>
          <w:rStyle w:val="jlqj4b"/>
          <w:rFonts w:cs="Times New Roman"/>
          <w:b/>
          <w:szCs w:val="24"/>
          <w:lang w:val="en"/>
        </w:rPr>
        <w:t>2</w:t>
      </w:r>
      <w:r w:rsidR="009A7BB2">
        <w:rPr>
          <w:rStyle w:val="jlqj4b"/>
          <w:rFonts w:cs="Times New Roman"/>
          <w:b/>
          <w:szCs w:val="24"/>
          <w:lang w:val="en"/>
        </w:rPr>
        <w:t xml:space="preserve">. </w:t>
      </w:r>
      <w:r w:rsidRPr="009A7BB2">
        <w:rPr>
          <w:rStyle w:val="jlqj4b"/>
          <w:rFonts w:cs="Times New Roman"/>
          <w:b/>
          <w:szCs w:val="24"/>
          <w:lang w:val="en"/>
        </w:rPr>
        <w:t xml:space="preserve">Analytical HPLC-MS method </w:t>
      </w:r>
      <w:r w:rsidR="00C341E3" w:rsidRPr="009A7BB2">
        <w:rPr>
          <w:rStyle w:val="jlqj4b"/>
          <w:rFonts w:cs="Times New Roman"/>
          <w:b/>
          <w:i/>
          <w:iCs/>
          <w:szCs w:val="24"/>
          <w:lang w:val="en"/>
        </w:rPr>
        <w:t>rifamycin_neg</w:t>
      </w:r>
      <w:r w:rsidRPr="009A7BB2">
        <w:rPr>
          <w:rStyle w:val="jlqj4b"/>
          <w:rFonts w:cs="Times New Roman"/>
          <w:b/>
          <w:szCs w:val="24"/>
          <w:lang w:val="en"/>
        </w:rPr>
        <w:t xml:space="preserve">. </w:t>
      </w:r>
      <w:r w:rsidRPr="009A7BB2">
        <w:rPr>
          <w:rStyle w:val="jlqj4b"/>
          <w:rFonts w:cs="Times New Roman"/>
          <w:bCs/>
          <w:szCs w:val="24"/>
          <w:lang w:val="en"/>
        </w:rPr>
        <w:t xml:space="preserve">Flow rate 0.5 mL/min, </w:t>
      </w:r>
      <w:r w:rsidR="00441725" w:rsidRPr="009A7BB2">
        <w:rPr>
          <w:rStyle w:val="jlqj4b"/>
          <w:rFonts w:cs="Times New Roman"/>
          <w:bCs/>
          <w:szCs w:val="24"/>
          <w:lang w:val="en"/>
        </w:rPr>
        <w:t>column</w:t>
      </w:r>
      <w:r w:rsidRPr="009A7BB2">
        <w:rPr>
          <w:rStyle w:val="jlqj4b"/>
          <w:rFonts w:cs="Times New Roman"/>
          <w:bCs/>
          <w:szCs w:val="24"/>
          <w:lang w:val="en"/>
        </w:rPr>
        <w:t xml:space="preserve"> oven 30°C. Mobile phase A: Acetonitrile + 0.5% acetic acid (V/V); Mobile phase B: ddH</w:t>
      </w:r>
      <w:r w:rsidRPr="009A7BB2">
        <w:rPr>
          <w:rStyle w:val="jlqj4b"/>
          <w:rFonts w:cs="Times New Roman"/>
          <w:bCs/>
          <w:szCs w:val="24"/>
          <w:vertAlign w:val="subscript"/>
          <w:lang w:val="en"/>
        </w:rPr>
        <w:t>2</w:t>
      </w:r>
      <w:r w:rsidRPr="009A7BB2">
        <w:rPr>
          <w:rStyle w:val="jlqj4b"/>
          <w:rFonts w:cs="Times New Roman"/>
          <w:bCs/>
          <w:szCs w:val="24"/>
          <w:lang w:val="en"/>
        </w:rPr>
        <w:t xml:space="preserve">O + 0.5% acetic acid (V/V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2169"/>
        <w:gridCol w:w="2156"/>
      </w:tblGrid>
      <w:tr w:rsidR="00F41612" w:rsidRPr="009A7BB2" w14:paraId="5A3E04E7" w14:textId="77777777" w:rsidTr="00E41469">
        <w:trPr>
          <w:jc w:val="center"/>
        </w:trPr>
        <w:tc>
          <w:tcPr>
            <w:tcW w:w="0" w:type="auto"/>
          </w:tcPr>
          <w:p w14:paraId="08B6C468" w14:textId="05E2E0A1" w:rsidR="00F41612" w:rsidRPr="009A7BB2" w:rsidRDefault="00F41612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Time [min]</w:t>
            </w:r>
          </w:p>
        </w:tc>
        <w:tc>
          <w:tcPr>
            <w:tcW w:w="0" w:type="auto"/>
          </w:tcPr>
          <w:p w14:paraId="66998606" w14:textId="7E452DBA" w:rsidR="00F41612" w:rsidRPr="009A7BB2" w:rsidRDefault="00F41612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Mobile phase A [%]</w:t>
            </w:r>
          </w:p>
        </w:tc>
        <w:tc>
          <w:tcPr>
            <w:tcW w:w="0" w:type="auto"/>
          </w:tcPr>
          <w:p w14:paraId="2AB76F85" w14:textId="7DDFE9E2" w:rsidR="00F41612" w:rsidRPr="009A7BB2" w:rsidRDefault="00F41612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Mobile phase B [%]</w:t>
            </w:r>
          </w:p>
        </w:tc>
      </w:tr>
      <w:tr w:rsidR="00F41612" w:rsidRPr="009A7BB2" w14:paraId="525BB5C3" w14:textId="77777777" w:rsidTr="00E41469">
        <w:trPr>
          <w:jc w:val="center"/>
        </w:trPr>
        <w:tc>
          <w:tcPr>
            <w:tcW w:w="0" w:type="auto"/>
          </w:tcPr>
          <w:p w14:paraId="184EE59E" w14:textId="7AFBFE6A" w:rsidR="00F41612" w:rsidRPr="009A7BB2" w:rsidRDefault="00F41612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0</w:t>
            </w:r>
            <w:r w:rsidR="00E41469" w:rsidRPr="009A7BB2">
              <w:rPr>
                <w:rStyle w:val="jlqj4b"/>
                <w:rFonts w:cs="Times New Roman"/>
                <w:bCs/>
                <w:szCs w:val="24"/>
                <w:lang w:val="en"/>
              </w:rPr>
              <w:t xml:space="preserve"> – 5</w:t>
            </w:r>
          </w:p>
        </w:tc>
        <w:tc>
          <w:tcPr>
            <w:tcW w:w="0" w:type="auto"/>
          </w:tcPr>
          <w:p w14:paraId="25CB8DC1" w14:textId="0BE3DB16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35</w:t>
            </w:r>
          </w:p>
        </w:tc>
        <w:tc>
          <w:tcPr>
            <w:tcW w:w="0" w:type="auto"/>
          </w:tcPr>
          <w:p w14:paraId="0D09F72A" w14:textId="1714E3E2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65</w:t>
            </w:r>
          </w:p>
        </w:tc>
      </w:tr>
      <w:tr w:rsidR="00F41612" w:rsidRPr="009A7BB2" w14:paraId="1B24FEA1" w14:textId="77777777" w:rsidTr="00E41469">
        <w:trPr>
          <w:jc w:val="center"/>
        </w:trPr>
        <w:tc>
          <w:tcPr>
            <w:tcW w:w="0" w:type="auto"/>
          </w:tcPr>
          <w:p w14:paraId="2358D9D3" w14:textId="2AAD442F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 xml:space="preserve">5 – </w:t>
            </w:r>
            <w:r w:rsidR="00F41612"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25</w:t>
            </w:r>
          </w:p>
        </w:tc>
        <w:tc>
          <w:tcPr>
            <w:tcW w:w="0" w:type="auto"/>
          </w:tcPr>
          <w:p w14:paraId="22A94148" w14:textId="35B598FD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80</w:t>
            </w:r>
          </w:p>
        </w:tc>
        <w:tc>
          <w:tcPr>
            <w:tcW w:w="0" w:type="auto"/>
          </w:tcPr>
          <w:p w14:paraId="523A2186" w14:textId="4DF55767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20</w:t>
            </w:r>
          </w:p>
        </w:tc>
      </w:tr>
      <w:tr w:rsidR="00F41612" w:rsidRPr="009A7BB2" w14:paraId="6991A05F" w14:textId="77777777" w:rsidTr="00E41469">
        <w:trPr>
          <w:jc w:val="center"/>
        </w:trPr>
        <w:tc>
          <w:tcPr>
            <w:tcW w:w="0" w:type="auto"/>
          </w:tcPr>
          <w:p w14:paraId="75491E02" w14:textId="7E6212EB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 xml:space="preserve">25 – </w:t>
            </w:r>
            <w:r w:rsidR="00F41612"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28</w:t>
            </w:r>
          </w:p>
        </w:tc>
        <w:tc>
          <w:tcPr>
            <w:tcW w:w="0" w:type="auto"/>
          </w:tcPr>
          <w:p w14:paraId="1111236C" w14:textId="0C93E433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95</w:t>
            </w:r>
          </w:p>
        </w:tc>
        <w:tc>
          <w:tcPr>
            <w:tcW w:w="0" w:type="auto"/>
          </w:tcPr>
          <w:p w14:paraId="5988A0E7" w14:textId="5826D785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5</w:t>
            </w:r>
          </w:p>
        </w:tc>
      </w:tr>
      <w:tr w:rsidR="00F41612" w:rsidRPr="009A7BB2" w14:paraId="67C10183" w14:textId="77777777" w:rsidTr="00E41469">
        <w:trPr>
          <w:jc w:val="center"/>
        </w:trPr>
        <w:tc>
          <w:tcPr>
            <w:tcW w:w="0" w:type="auto"/>
          </w:tcPr>
          <w:p w14:paraId="12C25047" w14:textId="77363B2E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 xml:space="preserve">28 – </w:t>
            </w:r>
            <w:r w:rsidR="00F41612"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33</w:t>
            </w:r>
          </w:p>
        </w:tc>
        <w:tc>
          <w:tcPr>
            <w:tcW w:w="0" w:type="auto"/>
          </w:tcPr>
          <w:p w14:paraId="438E7F9F" w14:textId="28701C69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35</w:t>
            </w:r>
          </w:p>
        </w:tc>
        <w:tc>
          <w:tcPr>
            <w:tcW w:w="0" w:type="auto"/>
          </w:tcPr>
          <w:p w14:paraId="4CC2C9B5" w14:textId="1F5E2D49" w:rsidR="00F41612" w:rsidRPr="009A7BB2" w:rsidRDefault="00E41469" w:rsidP="00E41469">
            <w:pPr>
              <w:jc w:val="center"/>
              <w:rPr>
                <w:rStyle w:val="jlqj4b"/>
                <w:rFonts w:cs="Times New Roman"/>
                <w:bCs/>
                <w:szCs w:val="24"/>
                <w:lang w:val="en"/>
              </w:rPr>
            </w:pPr>
            <w:r w:rsidRPr="009A7BB2">
              <w:rPr>
                <w:rStyle w:val="jlqj4b"/>
                <w:rFonts w:cs="Times New Roman"/>
                <w:bCs/>
                <w:szCs w:val="24"/>
                <w:lang w:val="en"/>
              </w:rPr>
              <w:t>65</w:t>
            </w:r>
          </w:p>
        </w:tc>
      </w:tr>
    </w:tbl>
    <w:p w14:paraId="43F25F91" w14:textId="77777777" w:rsidR="00F41612" w:rsidRPr="009A7BB2" w:rsidRDefault="00F41612" w:rsidP="00F41612">
      <w:pPr>
        <w:rPr>
          <w:rStyle w:val="jlqj4b"/>
          <w:rFonts w:cs="Times New Roman"/>
          <w:bCs/>
          <w:szCs w:val="24"/>
          <w:lang w:val="en"/>
        </w:rPr>
      </w:pPr>
    </w:p>
    <w:p w14:paraId="005FB68C" w14:textId="353D9161" w:rsidR="00987592" w:rsidRPr="009A7BB2" w:rsidRDefault="00A16876" w:rsidP="00050F83">
      <w:pPr>
        <w:spacing w:after="0"/>
        <w:rPr>
          <w:rFonts w:cs="Times New Roman"/>
          <w:szCs w:val="24"/>
        </w:rPr>
      </w:pPr>
      <w:r w:rsidRPr="009A7BB2">
        <w:rPr>
          <w:rFonts w:cs="Times New Roman"/>
          <w:noProof/>
          <w:szCs w:val="24"/>
          <w:lang w:val="en-US"/>
        </w:rPr>
        <w:drawing>
          <wp:inline distT="0" distB="0" distL="0" distR="0" wp14:anchorId="4582E2B8" wp14:editId="64F73D8B">
            <wp:extent cx="5724525" cy="3669566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69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77181" w14:textId="50BB8D25" w:rsidR="00987592" w:rsidRDefault="00A16876" w:rsidP="008B52E0">
      <w:pPr>
        <w:spacing w:after="0"/>
        <w:jc w:val="both"/>
        <w:rPr>
          <w:rStyle w:val="jlqj4b"/>
          <w:rFonts w:cs="Times New Roman"/>
          <w:bCs/>
          <w:szCs w:val="24"/>
          <w:lang w:val="en"/>
        </w:rPr>
      </w:pPr>
      <w:r w:rsidRPr="009A7BB2">
        <w:rPr>
          <w:rStyle w:val="jlqj4b"/>
          <w:rFonts w:cs="Times New Roman"/>
          <w:b/>
          <w:szCs w:val="24"/>
          <w:lang w:val="en"/>
        </w:rPr>
        <w:t xml:space="preserve">Supplementary </w:t>
      </w:r>
      <w:r w:rsidR="009A7BB2">
        <w:rPr>
          <w:rStyle w:val="jlqj4b"/>
          <w:rFonts w:cs="Times New Roman"/>
          <w:b/>
          <w:szCs w:val="24"/>
          <w:lang w:val="en"/>
        </w:rPr>
        <w:t>Figure</w:t>
      </w:r>
      <w:r w:rsidRPr="009A7BB2">
        <w:rPr>
          <w:rStyle w:val="jlqj4b"/>
          <w:rFonts w:cs="Times New Roman"/>
          <w:b/>
          <w:szCs w:val="24"/>
          <w:lang w:val="en"/>
        </w:rPr>
        <w:t> </w:t>
      </w:r>
      <w:r w:rsidR="00CC6479">
        <w:rPr>
          <w:rStyle w:val="jlqj4b"/>
          <w:rFonts w:cs="Times New Roman"/>
          <w:b/>
          <w:szCs w:val="24"/>
          <w:lang w:val="en"/>
        </w:rPr>
        <w:t>3</w:t>
      </w:r>
      <w:r w:rsidR="009A7BB2">
        <w:rPr>
          <w:rStyle w:val="jlqj4b"/>
          <w:rFonts w:cs="Times New Roman"/>
          <w:b/>
          <w:szCs w:val="24"/>
          <w:lang w:val="en"/>
        </w:rPr>
        <w:t>.</w:t>
      </w:r>
      <w:r w:rsidRPr="009A7BB2">
        <w:rPr>
          <w:rStyle w:val="jlqj4b"/>
          <w:rFonts w:cs="Times New Roman"/>
          <w:b/>
          <w:szCs w:val="24"/>
          <w:lang w:val="en"/>
        </w:rPr>
        <w:t> </w:t>
      </w:r>
      <w:r w:rsidR="00984154" w:rsidRPr="009A7BB2">
        <w:rPr>
          <w:rStyle w:val="jlqj4b"/>
          <w:rFonts w:cs="Times New Roman"/>
          <w:b/>
          <w:szCs w:val="24"/>
          <w:lang w:val="en"/>
        </w:rPr>
        <w:t>Electrospray</w:t>
      </w:r>
      <w:r w:rsidR="00050F83" w:rsidRPr="009A7BB2">
        <w:rPr>
          <w:rStyle w:val="jlqj4b"/>
          <w:rFonts w:cs="Times New Roman"/>
          <w:b/>
          <w:szCs w:val="24"/>
          <w:lang w:val="en"/>
        </w:rPr>
        <w:t xml:space="preserve"> </w:t>
      </w:r>
      <w:r w:rsidR="00984154" w:rsidRPr="009A7BB2">
        <w:rPr>
          <w:rStyle w:val="jlqj4b"/>
          <w:rFonts w:cs="Times New Roman"/>
          <w:b/>
          <w:szCs w:val="24"/>
          <w:lang w:val="en"/>
        </w:rPr>
        <w:t>ionization</w:t>
      </w:r>
      <w:r w:rsidR="00050F83" w:rsidRPr="009A7BB2">
        <w:rPr>
          <w:rStyle w:val="jlqj4b"/>
          <w:rFonts w:cs="Times New Roman"/>
          <w:b/>
          <w:szCs w:val="24"/>
          <w:lang w:val="en"/>
        </w:rPr>
        <w:t xml:space="preserve"> mass </w:t>
      </w:r>
      <w:r w:rsidR="00E55B1F" w:rsidRPr="009A7BB2">
        <w:rPr>
          <w:rStyle w:val="jlqj4b"/>
          <w:rFonts w:cs="Times New Roman"/>
          <w:b/>
          <w:szCs w:val="24"/>
          <w:lang w:val="en"/>
        </w:rPr>
        <w:t xml:space="preserve">spectrum </w:t>
      </w:r>
      <w:r w:rsidR="00BD7DCF" w:rsidRPr="009A7BB2">
        <w:rPr>
          <w:rStyle w:val="jlqj4b"/>
          <w:rFonts w:cs="Times New Roman"/>
          <w:b/>
          <w:szCs w:val="24"/>
          <w:lang w:val="en"/>
        </w:rPr>
        <w:t>from HPLC-MS</w:t>
      </w:r>
      <w:r w:rsidRPr="009A7BB2">
        <w:rPr>
          <w:rStyle w:val="jlqj4b"/>
          <w:rFonts w:cs="Times New Roman"/>
          <w:b/>
          <w:szCs w:val="24"/>
          <w:lang w:val="en"/>
        </w:rPr>
        <w:t>.</w:t>
      </w:r>
      <w:r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577384" w:rsidRPr="009A7BB2">
        <w:rPr>
          <w:rStyle w:val="jlqj4b"/>
          <w:rFonts w:cs="Times New Roman"/>
          <w:bCs/>
          <w:szCs w:val="24"/>
          <w:lang w:val="en"/>
        </w:rPr>
        <w:t xml:space="preserve">To </w:t>
      </w:r>
      <w:r w:rsidR="007569E1" w:rsidRPr="009A7BB2">
        <w:rPr>
          <w:rStyle w:val="jlqj4b"/>
          <w:rFonts w:cs="Times New Roman"/>
          <w:bCs/>
          <w:szCs w:val="24"/>
          <w:lang w:val="en"/>
        </w:rPr>
        <w:t>receive</w:t>
      </w:r>
      <w:r w:rsidR="00577384" w:rsidRPr="009A7BB2">
        <w:rPr>
          <w:rStyle w:val="jlqj4b"/>
          <w:rFonts w:cs="Times New Roman"/>
          <w:bCs/>
          <w:szCs w:val="24"/>
          <w:lang w:val="en"/>
        </w:rPr>
        <w:t xml:space="preserve"> the </w:t>
      </w:r>
      <w:r w:rsidR="0065126A">
        <w:rPr>
          <w:rStyle w:val="jlqj4b"/>
          <w:rFonts w:cs="Times New Roman"/>
          <w:bCs/>
          <w:szCs w:val="24"/>
          <w:lang w:val="en"/>
        </w:rPr>
        <w:t>spectra of</w:t>
      </w:r>
      <w:r w:rsidR="00E55B1F"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577384" w:rsidRPr="009A7BB2">
        <w:rPr>
          <w:rStyle w:val="jlqj4b"/>
          <w:rFonts w:cs="Times New Roman"/>
          <w:bCs/>
          <w:szCs w:val="24"/>
          <w:lang w:val="en"/>
        </w:rPr>
        <w:t>A, B</w:t>
      </w:r>
      <w:r w:rsidR="00984154" w:rsidRPr="009A7BB2">
        <w:rPr>
          <w:rStyle w:val="jlqj4b"/>
          <w:rFonts w:cs="Times New Roman"/>
          <w:bCs/>
          <w:szCs w:val="24"/>
          <w:lang w:val="en"/>
        </w:rPr>
        <w:t>,</w:t>
      </w:r>
      <w:r w:rsidR="00577384" w:rsidRPr="009A7BB2">
        <w:rPr>
          <w:rStyle w:val="jlqj4b"/>
          <w:rFonts w:cs="Times New Roman"/>
          <w:bCs/>
          <w:szCs w:val="24"/>
          <w:lang w:val="en"/>
        </w:rPr>
        <w:t xml:space="preserve"> and C, </w:t>
      </w:r>
      <w:r w:rsidR="007569E1" w:rsidRPr="009A7BB2">
        <w:rPr>
          <w:rFonts w:cs="Times New Roman"/>
          <w:szCs w:val="24"/>
          <w:lang w:val="en-GB"/>
        </w:rPr>
        <w:t>high</w:t>
      </w:r>
      <w:r w:rsidR="00050F83" w:rsidRPr="009A7BB2">
        <w:rPr>
          <w:rFonts w:cs="Times New Roman"/>
          <w:szCs w:val="24"/>
          <w:lang w:val="en-GB"/>
        </w:rPr>
        <w:t>-pressure liquid chromatography-mass spectrometry</w:t>
      </w:r>
      <w:r w:rsidR="00BD7DCF" w:rsidRPr="009A7BB2">
        <w:rPr>
          <w:rFonts w:cs="Times New Roman"/>
          <w:szCs w:val="24"/>
          <w:lang w:val="en-GB"/>
        </w:rPr>
        <w:t xml:space="preserve"> (HPLC-MS)</w:t>
      </w:r>
      <w:r w:rsidR="00050F83" w:rsidRPr="009A7BB2">
        <w:rPr>
          <w:rStyle w:val="jlqj4b"/>
          <w:rFonts w:cs="Times New Roman"/>
          <w:bCs/>
          <w:szCs w:val="24"/>
          <w:lang w:val="en"/>
        </w:rPr>
        <w:t xml:space="preserve"> with 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 xml:space="preserve">negative </w:t>
      </w:r>
      <w:r w:rsidR="00984154" w:rsidRPr="009A7BB2">
        <w:rPr>
          <w:rStyle w:val="jlqj4b"/>
          <w:rFonts w:cs="Times New Roman"/>
          <w:bCs/>
          <w:szCs w:val="24"/>
          <w:lang w:val="en"/>
        </w:rPr>
        <w:t>electro-spray</w:t>
      </w:r>
      <w:r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984154" w:rsidRPr="009A7BB2">
        <w:rPr>
          <w:rStyle w:val="jlqj4b"/>
          <w:rFonts w:cs="Times New Roman"/>
          <w:bCs/>
          <w:szCs w:val="24"/>
          <w:lang w:val="en"/>
        </w:rPr>
        <w:t>ionization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 xml:space="preserve"> was</w:t>
      </w:r>
      <w:r w:rsidR="00577384" w:rsidRPr="009A7BB2">
        <w:rPr>
          <w:rStyle w:val="jlqj4b"/>
          <w:rFonts w:cs="Times New Roman"/>
          <w:bCs/>
          <w:szCs w:val="24"/>
          <w:lang w:val="en"/>
        </w:rPr>
        <w:t xml:space="preserve"> used</w:t>
      </w:r>
      <w:r w:rsidR="00E22C13" w:rsidRPr="009A7BB2">
        <w:rPr>
          <w:rStyle w:val="jlqj4b"/>
          <w:rFonts w:cs="Times New Roman"/>
          <w:bCs/>
          <w:szCs w:val="24"/>
          <w:lang w:val="en"/>
        </w:rPr>
        <w:t xml:space="preserve">. </w:t>
      </w:r>
      <w:r w:rsidR="00DC108E" w:rsidRPr="009A7BB2">
        <w:rPr>
          <w:rStyle w:val="jlqj4b"/>
          <w:rFonts w:cs="Times New Roman"/>
          <w:bCs/>
          <w:szCs w:val="24"/>
          <w:lang w:val="en"/>
        </w:rPr>
        <w:t>(</w:t>
      </w:r>
      <w:r w:rsidR="008B52E0" w:rsidRPr="009A7BB2">
        <w:rPr>
          <w:rStyle w:val="jlqj4b"/>
          <w:rFonts w:cs="Times New Roman"/>
          <w:b/>
          <w:szCs w:val="24"/>
          <w:lang w:val="en"/>
        </w:rPr>
        <w:t>A)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C355B8">
        <w:rPr>
          <w:rStyle w:val="jlqj4b"/>
          <w:rFonts w:cs="Times New Roman"/>
          <w:bCs/>
          <w:szCs w:val="24"/>
          <w:lang w:val="en"/>
        </w:rPr>
        <w:t>The spectrum</w:t>
      </w:r>
      <w:r w:rsidR="00E55B1F"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E22C13" w:rsidRPr="009A7BB2">
        <w:rPr>
          <w:rStyle w:val="jlqj4b"/>
          <w:rFonts w:cs="Times New Roman"/>
          <w:bCs/>
          <w:szCs w:val="24"/>
          <w:lang w:val="en"/>
        </w:rPr>
        <w:t xml:space="preserve">of DCO36 (left) and </w:t>
      </w:r>
      <w:r w:rsidR="00E22C13" w:rsidRPr="009A7BB2">
        <w:rPr>
          <w:rFonts w:cs="Times New Roman"/>
          <w:szCs w:val="24"/>
          <w:lang w:val="en-GB"/>
        </w:rPr>
        <w:t xml:space="preserve">DCO36ΔrifQ </w:t>
      </w:r>
      <w:r w:rsidR="00E22C13" w:rsidRPr="009A7BB2">
        <w:rPr>
          <w:rStyle w:val="jlqj4b"/>
          <w:rFonts w:cs="Times New Roman"/>
          <w:szCs w:val="24"/>
          <w:lang w:val="en"/>
        </w:rPr>
        <w:t>(right) extracts</w:t>
      </w:r>
      <w:r w:rsidR="008B52E0" w:rsidRPr="009A7BB2">
        <w:rPr>
          <w:rStyle w:val="jlqj4b"/>
          <w:rFonts w:cs="Times New Roman"/>
          <w:szCs w:val="24"/>
          <w:lang w:val="en"/>
        </w:rPr>
        <w:t xml:space="preserve"> show the characteristic signal of</w:t>
      </w:r>
      <w:r w:rsidR="00E22C13" w:rsidRPr="009A7BB2">
        <w:rPr>
          <w:rStyle w:val="jlqj4b"/>
          <w:rFonts w:cs="Times New Roman"/>
          <w:szCs w:val="24"/>
          <w:lang w:val="en"/>
        </w:rPr>
        <w:t xml:space="preserve"> 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>derivative 24</w:t>
      </w:r>
      <w:r w:rsidR="008B52E0" w:rsidRPr="009A7BB2">
        <w:rPr>
          <w:rStyle w:val="jlqj4b"/>
          <w:rFonts w:cs="Times New Roman"/>
          <w:bCs/>
          <w:szCs w:val="24"/>
          <w:lang w:val="en"/>
        </w:rPr>
        <w:noBreakHyphen/>
        <w:t>desmethyl rifamycin b (m/z 740 [M</w:t>
      </w:r>
      <w:r w:rsidR="008B52E0" w:rsidRPr="009A7BB2">
        <w:rPr>
          <w:rStyle w:val="jlqj4b"/>
          <w:rFonts w:cs="Times New Roman"/>
          <w:bCs/>
          <w:szCs w:val="24"/>
          <w:lang w:val="en"/>
        </w:rPr>
        <w:noBreakHyphen/>
        <w:t>H]</w:t>
      </w:r>
      <w:r w:rsidR="008B52E0" w:rsidRPr="009A7BB2">
        <w:rPr>
          <w:rStyle w:val="jlqj4b"/>
          <w:rFonts w:cs="Times New Roman"/>
          <w:bCs/>
          <w:szCs w:val="24"/>
          <w:vertAlign w:val="superscript"/>
          <w:lang w:val="en"/>
        </w:rPr>
        <w:t> ─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 xml:space="preserve"> at </w:t>
      </w:r>
      <w:r w:rsidR="008B52E0" w:rsidRPr="009A7BB2">
        <w:rPr>
          <w:rStyle w:val="jlqj4b"/>
          <w:rFonts w:cs="Times New Roman"/>
          <w:szCs w:val="24"/>
          <w:lang w:val="en"/>
        </w:rPr>
        <w:t>rt</w:t>
      </w:r>
      <w:r w:rsidR="0065126A">
        <w:rPr>
          <w:rStyle w:val="jlqj4b"/>
          <w:rFonts w:cs="Times New Roman"/>
          <w:bCs/>
          <w:szCs w:val="24"/>
          <w:lang w:val="en"/>
        </w:rPr>
        <w:t> </w:t>
      </w:r>
      <w:r w:rsidR="00E22C13" w:rsidRPr="009A7BB2">
        <w:rPr>
          <w:rStyle w:val="jlqj4b"/>
          <w:rFonts w:cs="Times New Roman"/>
          <w:bCs/>
          <w:szCs w:val="24"/>
          <w:lang w:val="en"/>
        </w:rPr>
        <w:t>14.5 min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 xml:space="preserve">). </w:t>
      </w:r>
      <w:r w:rsidR="00DC108E" w:rsidRPr="009A7BB2">
        <w:rPr>
          <w:rStyle w:val="jlqj4b"/>
          <w:rFonts w:cs="Times New Roman"/>
          <w:bCs/>
          <w:szCs w:val="24"/>
          <w:lang w:val="en"/>
        </w:rPr>
        <w:t>(</w:t>
      </w:r>
      <w:r w:rsidR="008B52E0" w:rsidRPr="009A7BB2">
        <w:rPr>
          <w:rStyle w:val="jlqj4b"/>
          <w:rFonts w:cs="Times New Roman"/>
          <w:b/>
          <w:szCs w:val="24"/>
          <w:lang w:val="en"/>
        </w:rPr>
        <w:t>B)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C355B8">
        <w:rPr>
          <w:rStyle w:val="jlqj4b"/>
          <w:rFonts w:cs="Times New Roman"/>
          <w:bCs/>
          <w:szCs w:val="24"/>
          <w:lang w:val="en"/>
        </w:rPr>
        <w:t>The spectrum</w:t>
      </w:r>
      <w:r w:rsidR="00E55B1F"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E22C13" w:rsidRPr="009A7BB2">
        <w:rPr>
          <w:rStyle w:val="jlqj4b"/>
          <w:rFonts w:cs="Times New Roman"/>
          <w:bCs/>
          <w:szCs w:val="24"/>
          <w:lang w:val="en"/>
        </w:rPr>
        <w:t xml:space="preserve">of </w:t>
      </w:r>
      <w:r w:rsidR="00E22C13" w:rsidRPr="009A7BB2">
        <w:rPr>
          <w:rStyle w:val="jlqj4b"/>
          <w:rFonts w:cs="Times New Roman"/>
          <w:bCs/>
          <w:i/>
          <w:iCs/>
          <w:szCs w:val="24"/>
          <w:lang w:val="en"/>
        </w:rPr>
        <w:t>A</w:t>
      </w:r>
      <w:r w:rsidR="00555EC8">
        <w:rPr>
          <w:rStyle w:val="jlqj4b"/>
          <w:rFonts w:cs="Times New Roman"/>
          <w:bCs/>
          <w:i/>
          <w:iCs/>
          <w:szCs w:val="24"/>
          <w:lang w:val="en"/>
        </w:rPr>
        <w:t>mycolatopsis</w:t>
      </w:r>
      <w:r w:rsidR="00E22C13"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E22C13" w:rsidRPr="009A7BB2">
        <w:rPr>
          <w:rStyle w:val="jlqj4b"/>
          <w:rFonts w:cs="Times New Roman"/>
          <w:bCs/>
          <w:i/>
          <w:iCs/>
          <w:szCs w:val="24"/>
          <w:lang w:val="en"/>
        </w:rPr>
        <w:t>mediterranei</w:t>
      </w:r>
      <w:r w:rsidR="00E22C13" w:rsidRPr="009A7BB2">
        <w:rPr>
          <w:rStyle w:val="jlqj4b"/>
          <w:rFonts w:cs="Times New Roman"/>
          <w:bCs/>
          <w:szCs w:val="24"/>
          <w:lang w:val="en"/>
        </w:rPr>
        <w:t xml:space="preserve"> S699 (left) and </w:t>
      </w:r>
      <w:r w:rsidR="00E22C13" w:rsidRPr="009A7BB2">
        <w:rPr>
          <w:rStyle w:val="jlqj4b"/>
          <w:rFonts w:cs="Times New Roman"/>
          <w:bCs/>
          <w:i/>
          <w:iCs/>
          <w:szCs w:val="24"/>
          <w:lang w:val="en"/>
        </w:rPr>
        <w:t>A</w:t>
      </w:r>
      <w:r w:rsidR="00555EC8">
        <w:rPr>
          <w:rStyle w:val="jlqj4b"/>
          <w:rFonts w:cs="Times New Roman"/>
          <w:bCs/>
          <w:i/>
          <w:iCs/>
          <w:szCs w:val="24"/>
          <w:lang w:val="en"/>
        </w:rPr>
        <w:t xml:space="preserve">mycolatopsis </w:t>
      </w:r>
      <w:r w:rsidR="00E22C13" w:rsidRPr="009A7BB2">
        <w:rPr>
          <w:rStyle w:val="jlqj4b"/>
          <w:rFonts w:cs="Times New Roman"/>
          <w:bCs/>
          <w:i/>
          <w:iCs/>
          <w:szCs w:val="24"/>
          <w:lang w:val="en"/>
        </w:rPr>
        <w:t>mediterranei</w:t>
      </w:r>
      <w:r w:rsidR="00BD7DCF" w:rsidRPr="009A7BB2">
        <w:rPr>
          <w:rStyle w:val="jlqj4b"/>
          <w:rFonts w:cs="Times New Roman"/>
          <w:bCs/>
          <w:i/>
          <w:iCs/>
          <w:szCs w:val="24"/>
          <w:lang w:val="en"/>
        </w:rPr>
        <w:t> </w:t>
      </w:r>
      <w:r w:rsidR="00E22C13" w:rsidRPr="009A7BB2">
        <w:rPr>
          <w:rStyle w:val="jlqj4b"/>
          <w:rFonts w:cs="Times New Roman"/>
          <w:bCs/>
          <w:szCs w:val="24"/>
          <w:lang w:val="en"/>
        </w:rPr>
        <w:t>699</w:t>
      </w:r>
      <w:r w:rsidR="00E22C13" w:rsidRPr="009A7BB2">
        <w:rPr>
          <w:rFonts w:cs="Times New Roman"/>
          <w:szCs w:val="24"/>
          <w:lang w:val="en-GB"/>
        </w:rPr>
        <w:t xml:space="preserve">ΔrifO </w:t>
      </w:r>
      <w:r w:rsidR="00E22C13" w:rsidRPr="009A7BB2">
        <w:rPr>
          <w:rStyle w:val="jlqj4b"/>
          <w:rFonts w:cs="Times New Roman"/>
          <w:szCs w:val="24"/>
          <w:lang w:val="en"/>
        </w:rPr>
        <w:t xml:space="preserve">(right) extracts </w:t>
      </w:r>
      <w:r w:rsidR="008B52E0" w:rsidRPr="009A7BB2">
        <w:rPr>
          <w:rStyle w:val="jlqj4b"/>
          <w:rFonts w:cs="Times New Roman"/>
          <w:szCs w:val="24"/>
          <w:lang w:val="en"/>
        </w:rPr>
        <w:t xml:space="preserve">show the characteristic signal of rifamycin b (m/z 754 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>[M</w:t>
      </w:r>
      <w:r w:rsidR="008B52E0" w:rsidRPr="009A7BB2">
        <w:rPr>
          <w:rStyle w:val="jlqj4b"/>
          <w:rFonts w:cs="Times New Roman"/>
          <w:bCs/>
          <w:szCs w:val="24"/>
          <w:lang w:val="en"/>
        </w:rPr>
        <w:noBreakHyphen/>
        <w:t>H]</w:t>
      </w:r>
      <w:r w:rsidR="008B52E0" w:rsidRPr="009A7BB2">
        <w:rPr>
          <w:rStyle w:val="jlqj4b"/>
          <w:rFonts w:cs="Times New Roman"/>
          <w:bCs/>
          <w:szCs w:val="24"/>
          <w:vertAlign w:val="superscript"/>
          <w:lang w:val="en"/>
        </w:rPr>
        <w:t> ─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 xml:space="preserve"> at rt 15.30 min)</w:t>
      </w:r>
      <w:r w:rsidR="0039697A" w:rsidRPr="009A7BB2">
        <w:rPr>
          <w:rStyle w:val="jlqj4b"/>
          <w:rFonts w:cs="Times New Roman"/>
          <w:bCs/>
          <w:szCs w:val="24"/>
          <w:lang w:val="en"/>
        </w:rPr>
        <w:t>.</w:t>
      </w:r>
      <w:r w:rsidR="00E22C13"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DC108E" w:rsidRPr="009A7BB2">
        <w:rPr>
          <w:rStyle w:val="jlqj4b"/>
          <w:rFonts w:cs="Times New Roman"/>
          <w:bCs/>
          <w:szCs w:val="24"/>
          <w:lang w:val="en"/>
        </w:rPr>
        <w:t>(</w:t>
      </w:r>
      <w:r w:rsidR="00BD7DCF" w:rsidRPr="009A7BB2">
        <w:rPr>
          <w:rStyle w:val="jlqj4b"/>
          <w:rFonts w:cs="Times New Roman"/>
          <w:b/>
          <w:szCs w:val="24"/>
          <w:lang w:val="en"/>
        </w:rPr>
        <w:t>C) </w:t>
      </w:r>
      <w:r w:rsidR="00C355B8">
        <w:rPr>
          <w:rStyle w:val="jlqj4b"/>
          <w:rFonts w:cs="Times New Roman"/>
          <w:bCs/>
          <w:szCs w:val="24"/>
          <w:lang w:val="en"/>
        </w:rPr>
        <w:t>The spectrum</w:t>
      </w:r>
      <w:r w:rsidR="00E55B1F"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BD7DCF" w:rsidRPr="009A7BB2">
        <w:rPr>
          <w:rStyle w:val="jlqj4b"/>
          <w:rFonts w:cs="Times New Roman"/>
          <w:bCs/>
          <w:szCs w:val="24"/>
          <w:lang w:val="en"/>
        </w:rPr>
        <w:t xml:space="preserve">of DCO36 (left) and </w:t>
      </w:r>
      <w:r w:rsidR="00BD7DCF" w:rsidRPr="009A7BB2">
        <w:rPr>
          <w:rFonts w:cs="Times New Roman"/>
          <w:szCs w:val="24"/>
          <w:lang w:val="en-GB"/>
        </w:rPr>
        <w:t xml:space="preserve">DCO36-rifO </w:t>
      </w:r>
      <w:r w:rsidR="00BD7DCF" w:rsidRPr="009A7BB2">
        <w:rPr>
          <w:rStyle w:val="jlqj4b"/>
          <w:rFonts w:cs="Times New Roman"/>
          <w:szCs w:val="24"/>
          <w:lang w:val="en"/>
        </w:rPr>
        <w:t xml:space="preserve">(right) </w:t>
      </w:r>
      <w:r w:rsidR="008B52E0" w:rsidRPr="009A7BB2">
        <w:rPr>
          <w:rStyle w:val="jlqj4b"/>
          <w:rFonts w:cs="Times New Roman"/>
          <w:szCs w:val="24"/>
          <w:lang w:val="en"/>
        </w:rPr>
        <w:t xml:space="preserve">extracts show the characteristic signal of 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>derivative 24</w:t>
      </w:r>
      <w:r w:rsidR="008B52E0" w:rsidRPr="009A7BB2">
        <w:rPr>
          <w:rStyle w:val="jlqj4b"/>
          <w:rFonts w:cs="Times New Roman"/>
          <w:bCs/>
          <w:szCs w:val="24"/>
          <w:lang w:val="en"/>
        </w:rPr>
        <w:noBreakHyphen/>
        <w:t>desmethyl rifamycin b (m/z 740 [M</w:t>
      </w:r>
      <w:r w:rsidR="008B52E0" w:rsidRPr="009A7BB2">
        <w:rPr>
          <w:rStyle w:val="jlqj4b"/>
          <w:rFonts w:cs="Times New Roman"/>
          <w:bCs/>
          <w:szCs w:val="24"/>
          <w:lang w:val="en"/>
        </w:rPr>
        <w:noBreakHyphen/>
        <w:t>H]</w:t>
      </w:r>
      <w:r w:rsidR="008B52E0" w:rsidRPr="009A7BB2">
        <w:rPr>
          <w:rStyle w:val="jlqj4b"/>
          <w:rFonts w:cs="Times New Roman"/>
          <w:bCs/>
          <w:szCs w:val="24"/>
          <w:vertAlign w:val="superscript"/>
          <w:lang w:val="en"/>
        </w:rPr>
        <w:t> ─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 xml:space="preserve"> </w:t>
      </w:r>
      <w:r w:rsidR="008B52E0" w:rsidRPr="009A7BB2">
        <w:rPr>
          <w:rStyle w:val="jlqj4b"/>
          <w:rFonts w:cs="Times New Roman"/>
          <w:szCs w:val="24"/>
          <w:lang w:val="en"/>
        </w:rPr>
        <w:t>at rt</w:t>
      </w:r>
      <w:r w:rsidR="008B52E0" w:rsidRPr="009A7BB2">
        <w:rPr>
          <w:rStyle w:val="jlqj4b"/>
          <w:rFonts w:cs="Times New Roman"/>
          <w:bCs/>
          <w:szCs w:val="24"/>
          <w:lang w:val="en"/>
        </w:rPr>
        <w:t xml:space="preserve"> 14.5 min)</w:t>
      </w:r>
      <w:r w:rsidR="007569E1" w:rsidRPr="009A7BB2">
        <w:rPr>
          <w:rStyle w:val="jlqj4b"/>
          <w:rFonts w:cs="Times New Roman"/>
          <w:bCs/>
          <w:szCs w:val="24"/>
          <w:lang w:val="en"/>
        </w:rPr>
        <w:t>.</w:t>
      </w:r>
    </w:p>
    <w:p w14:paraId="00666D73" w14:textId="74818866" w:rsidR="00517990" w:rsidRDefault="00517990" w:rsidP="008B52E0">
      <w:pPr>
        <w:spacing w:after="0"/>
        <w:jc w:val="both"/>
        <w:rPr>
          <w:rStyle w:val="jlqj4b"/>
          <w:rFonts w:cs="Times New Roman"/>
          <w:bCs/>
          <w:szCs w:val="24"/>
          <w:lang w:val="en"/>
        </w:rPr>
      </w:pPr>
    </w:p>
    <w:p w14:paraId="3B2C6714" w14:textId="77777777" w:rsidR="00517990" w:rsidRPr="002633EC" w:rsidRDefault="00517990" w:rsidP="00517990">
      <w:pPr>
        <w:spacing w:after="0" w:line="480" w:lineRule="auto"/>
        <w:jc w:val="center"/>
        <w:rPr>
          <w:rFonts w:cs="Times New Roman"/>
          <w:szCs w:val="24"/>
          <w:lang w:val="en-US"/>
        </w:rPr>
      </w:pPr>
      <w:r w:rsidRPr="002633EC">
        <w:rPr>
          <w:rFonts w:cs="Times New Roman"/>
          <w:noProof/>
          <w:szCs w:val="24"/>
          <w:lang w:val="en-US"/>
        </w:rPr>
        <w:lastRenderedPageBreak/>
        <w:drawing>
          <wp:inline distT="0" distB="0" distL="0" distR="0" wp14:anchorId="5E97CC82" wp14:editId="008D81EE">
            <wp:extent cx="1601521" cy="2683250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9476" cy="2696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B3472" w14:textId="07D6636A" w:rsidR="00517990" w:rsidRPr="002633EC" w:rsidRDefault="00517990" w:rsidP="00517990">
      <w:pPr>
        <w:spacing w:after="0"/>
        <w:jc w:val="both"/>
        <w:rPr>
          <w:rStyle w:val="jlqj4b"/>
          <w:rFonts w:cs="Times New Roman"/>
          <w:szCs w:val="24"/>
          <w:lang w:val="en"/>
        </w:rPr>
      </w:pPr>
      <w:r>
        <w:rPr>
          <w:rStyle w:val="jlqj4b"/>
          <w:rFonts w:cs="Times New Roman"/>
          <w:b/>
          <w:szCs w:val="24"/>
          <w:lang w:val="en"/>
        </w:rPr>
        <w:t xml:space="preserve">Supplementary </w:t>
      </w:r>
      <w:r w:rsidR="00631B4C">
        <w:rPr>
          <w:rStyle w:val="jlqj4b"/>
          <w:rFonts w:cs="Times New Roman"/>
          <w:b/>
          <w:szCs w:val="24"/>
          <w:lang w:val="en"/>
        </w:rPr>
        <w:t>F</w:t>
      </w:r>
      <w:r>
        <w:rPr>
          <w:rStyle w:val="jlqj4b"/>
          <w:rFonts w:cs="Times New Roman"/>
          <w:b/>
          <w:szCs w:val="24"/>
          <w:lang w:val="en"/>
        </w:rPr>
        <w:t xml:space="preserve">igure </w:t>
      </w:r>
      <w:r w:rsidR="00420700">
        <w:rPr>
          <w:rStyle w:val="jlqj4b"/>
          <w:rFonts w:cs="Times New Roman"/>
          <w:b/>
          <w:szCs w:val="24"/>
          <w:lang w:val="en"/>
        </w:rPr>
        <w:t>4</w:t>
      </w:r>
      <w:r>
        <w:rPr>
          <w:rStyle w:val="jlqj4b"/>
          <w:rFonts w:cs="Times New Roman"/>
          <w:b/>
          <w:szCs w:val="24"/>
          <w:lang w:val="en"/>
        </w:rPr>
        <w:t>.</w:t>
      </w:r>
      <w:r w:rsidRPr="002633EC">
        <w:rPr>
          <w:rStyle w:val="jlqj4b"/>
          <w:rFonts w:cs="Times New Roman"/>
          <w:b/>
          <w:szCs w:val="24"/>
          <w:lang w:val="en"/>
        </w:rPr>
        <w:t> Structure of 3´-(1-butylphosphoryl) adenosin (B-factor). B</w:t>
      </w:r>
      <w:r w:rsidR="00BE6B00">
        <w:rPr>
          <w:rStyle w:val="jlqj4b"/>
          <w:rFonts w:cs="Times New Roman"/>
          <w:b/>
          <w:szCs w:val="24"/>
          <w:lang w:val="en"/>
        </w:rPr>
        <w:noBreakHyphen/>
      </w:r>
      <w:r w:rsidRPr="002633EC">
        <w:rPr>
          <w:rStyle w:val="jlqj4b"/>
          <w:rFonts w:cs="Times New Roman"/>
          <w:b/>
          <w:szCs w:val="24"/>
          <w:lang w:val="en"/>
        </w:rPr>
        <w:t>factor is produced under the influence of RifO.</w:t>
      </w:r>
      <w:r w:rsidRPr="002633EC">
        <w:rPr>
          <w:rStyle w:val="jlqj4b"/>
          <w:rFonts w:cs="Times New Roman"/>
          <w:szCs w:val="24"/>
          <w:lang w:val="en"/>
        </w:rPr>
        <w:t xml:space="preserve"> The external addition of 3´-(1-butyl phosphoryl) adenosine to media can increase rifamycin production at an </w:t>
      </w:r>
      <w:r w:rsidRPr="002633EC">
        <w:rPr>
          <w:rFonts w:cs="Times New Roman"/>
          <w:szCs w:val="24"/>
          <w:lang w:val="en-US"/>
        </w:rPr>
        <w:t>extremely low concentration (10 ng/mL</w:t>
      </w:r>
      <w:r w:rsidRPr="002633EC">
        <w:rPr>
          <w:rStyle w:val="jlqj4b"/>
          <w:rFonts w:cs="Times New Roman"/>
          <w:szCs w:val="24"/>
          <w:lang w:val="en-US"/>
        </w:rPr>
        <w:t>)</w:t>
      </w:r>
      <w:r w:rsidRPr="002633EC">
        <w:rPr>
          <w:rStyle w:val="jlqj4b"/>
          <w:rFonts w:cs="Times New Roman"/>
          <w:szCs w:val="24"/>
          <w:lang w:val="en"/>
        </w:rPr>
        <w:t xml:space="preserve">. </w:t>
      </w:r>
    </w:p>
    <w:bookmarkEnd w:id="0"/>
    <w:p w14:paraId="285AB708" w14:textId="77777777" w:rsidR="00517990" w:rsidRPr="009A7BB2" w:rsidRDefault="00517990" w:rsidP="008B52E0">
      <w:pPr>
        <w:spacing w:after="0"/>
        <w:jc w:val="both"/>
        <w:rPr>
          <w:rStyle w:val="jlqj4b"/>
          <w:rFonts w:cs="Times New Roman"/>
          <w:bCs/>
          <w:szCs w:val="24"/>
          <w:lang w:val="en"/>
        </w:rPr>
      </w:pPr>
    </w:p>
    <w:sectPr w:rsidR="00517990" w:rsidRPr="009A7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235D7" w14:textId="77777777" w:rsidR="005D21C5" w:rsidRDefault="005D21C5" w:rsidP="00D71B25">
      <w:pPr>
        <w:spacing w:after="0" w:line="240" w:lineRule="auto"/>
      </w:pPr>
      <w:r>
        <w:separator/>
      </w:r>
    </w:p>
  </w:endnote>
  <w:endnote w:type="continuationSeparator" w:id="0">
    <w:p w14:paraId="5F4BFB93" w14:textId="77777777" w:rsidR="005D21C5" w:rsidRDefault="005D21C5" w:rsidP="00D71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  <w:szCs w:val="24"/>
      </w:rPr>
      <w:id w:val="468713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F2754" w14:textId="769BC3A0" w:rsidR="00321CF0" w:rsidRPr="00321CF0" w:rsidRDefault="00321CF0">
        <w:pPr>
          <w:pStyle w:val="Footer"/>
          <w:jc w:val="right"/>
          <w:rPr>
            <w:rFonts w:cs="Times New Roman"/>
            <w:szCs w:val="24"/>
          </w:rPr>
        </w:pPr>
        <w:r w:rsidRPr="00321CF0">
          <w:rPr>
            <w:rFonts w:cs="Times New Roman"/>
            <w:szCs w:val="24"/>
          </w:rPr>
          <w:fldChar w:fldCharType="begin"/>
        </w:r>
        <w:r w:rsidRPr="00321CF0">
          <w:rPr>
            <w:rFonts w:cs="Times New Roman"/>
            <w:szCs w:val="24"/>
          </w:rPr>
          <w:instrText xml:space="preserve"> PAGE   \* MERGEFORMAT </w:instrText>
        </w:r>
        <w:r w:rsidRPr="00321CF0">
          <w:rPr>
            <w:rFonts w:cs="Times New Roman"/>
            <w:szCs w:val="24"/>
          </w:rPr>
          <w:fldChar w:fldCharType="separate"/>
        </w:r>
        <w:r w:rsidR="007E1B1E">
          <w:rPr>
            <w:rFonts w:cs="Times New Roman"/>
            <w:noProof/>
            <w:szCs w:val="24"/>
          </w:rPr>
          <w:t>10</w:t>
        </w:r>
        <w:r w:rsidRPr="00321CF0">
          <w:rPr>
            <w:rFonts w:cs="Times New Roman"/>
            <w:noProof/>
            <w:szCs w:val="24"/>
          </w:rPr>
          <w:fldChar w:fldCharType="end"/>
        </w:r>
      </w:p>
    </w:sdtContent>
  </w:sdt>
  <w:p w14:paraId="6574D59E" w14:textId="77777777" w:rsidR="00D71B25" w:rsidRDefault="00D71B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50825" w14:textId="77777777" w:rsidR="005D21C5" w:rsidRDefault="005D21C5" w:rsidP="00D71B25">
      <w:pPr>
        <w:spacing w:after="0" w:line="240" w:lineRule="auto"/>
      </w:pPr>
      <w:r>
        <w:separator/>
      </w:r>
    </w:p>
  </w:footnote>
  <w:footnote w:type="continuationSeparator" w:id="0">
    <w:p w14:paraId="0FC358A8" w14:textId="77777777" w:rsidR="005D21C5" w:rsidRDefault="005D21C5" w:rsidP="00D71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42582" w14:textId="788A01F2" w:rsidR="00EA5B11" w:rsidRDefault="00F617E6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179A606" wp14:editId="12E31537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5307D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F20016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B8083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0543E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B0A3E1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2C61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39E05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5A26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540D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4286E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251B8C"/>
    <w:multiLevelType w:val="hybridMultilevel"/>
    <w:tmpl w:val="162ACEB6"/>
    <w:lvl w:ilvl="0" w:tplc="D0E80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7E09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189B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2836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F24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487D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0259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BE1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AA4B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F1B7BD6"/>
    <w:multiLevelType w:val="hybridMultilevel"/>
    <w:tmpl w:val="8CAE818C"/>
    <w:lvl w:ilvl="0" w:tplc="D21AAD66">
      <w:start w:val="1"/>
      <w:numFmt w:val="decimal"/>
      <w:lvlText w:val="%1)"/>
      <w:lvlJc w:val="left"/>
      <w:pPr>
        <w:ind w:left="1418" w:hanging="713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785" w:hanging="360"/>
      </w:pPr>
    </w:lvl>
    <w:lvl w:ilvl="2" w:tplc="2000001B" w:tentative="1">
      <w:start w:val="1"/>
      <w:numFmt w:val="lowerRoman"/>
      <w:lvlText w:val="%3."/>
      <w:lvlJc w:val="right"/>
      <w:pPr>
        <w:ind w:left="2505" w:hanging="180"/>
      </w:pPr>
    </w:lvl>
    <w:lvl w:ilvl="3" w:tplc="2000000F" w:tentative="1">
      <w:start w:val="1"/>
      <w:numFmt w:val="decimal"/>
      <w:lvlText w:val="%4."/>
      <w:lvlJc w:val="left"/>
      <w:pPr>
        <w:ind w:left="3225" w:hanging="360"/>
      </w:pPr>
    </w:lvl>
    <w:lvl w:ilvl="4" w:tplc="20000019" w:tentative="1">
      <w:start w:val="1"/>
      <w:numFmt w:val="lowerLetter"/>
      <w:lvlText w:val="%5."/>
      <w:lvlJc w:val="left"/>
      <w:pPr>
        <w:ind w:left="3945" w:hanging="360"/>
      </w:pPr>
    </w:lvl>
    <w:lvl w:ilvl="5" w:tplc="2000001B" w:tentative="1">
      <w:start w:val="1"/>
      <w:numFmt w:val="lowerRoman"/>
      <w:lvlText w:val="%6."/>
      <w:lvlJc w:val="right"/>
      <w:pPr>
        <w:ind w:left="4665" w:hanging="180"/>
      </w:pPr>
    </w:lvl>
    <w:lvl w:ilvl="6" w:tplc="2000000F" w:tentative="1">
      <w:start w:val="1"/>
      <w:numFmt w:val="decimal"/>
      <w:lvlText w:val="%7."/>
      <w:lvlJc w:val="left"/>
      <w:pPr>
        <w:ind w:left="5385" w:hanging="360"/>
      </w:pPr>
    </w:lvl>
    <w:lvl w:ilvl="7" w:tplc="20000019" w:tentative="1">
      <w:start w:val="1"/>
      <w:numFmt w:val="lowerLetter"/>
      <w:lvlText w:val="%8."/>
      <w:lvlJc w:val="left"/>
      <w:pPr>
        <w:ind w:left="6105" w:hanging="360"/>
      </w:pPr>
    </w:lvl>
    <w:lvl w:ilvl="8" w:tplc="2000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5CE20D13"/>
    <w:multiLevelType w:val="hybridMultilevel"/>
    <w:tmpl w:val="4236935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ED6C37"/>
    <w:multiLevelType w:val="hybridMultilevel"/>
    <w:tmpl w:val="02A6E8E8"/>
    <w:lvl w:ilvl="0" w:tplc="0D06F6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7859187">
    <w:abstractNumId w:val="11"/>
  </w:num>
  <w:num w:numId="2" w16cid:durableId="1908567591">
    <w:abstractNumId w:val="10"/>
  </w:num>
  <w:num w:numId="3" w16cid:durableId="983772727">
    <w:abstractNumId w:val="12"/>
  </w:num>
  <w:num w:numId="4" w16cid:durableId="485820164">
    <w:abstractNumId w:val="13"/>
  </w:num>
  <w:num w:numId="5" w16cid:durableId="791024727">
    <w:abstractNumId w:val="9"/>
  </w:num>
  <w:num w:numId="6" w16cid:durableId="359747974">
    <w:abstractNumId w:val="7"/>
  </w:num>
  <w:num w:numId="7" w16cid:durableId="417559964">
    <w:abstractNumId w:val="6"/>
  </w:num>
  <w:num w:numId="8" w16cid:durableId="247270216">
    <w:abstractNumId w:val="5"/>
  </w:num>
  <w:num w:numId="9" w16cid:durableId="1832675808">
    <w:abstractNumId w:val="4"/>
  </w:num>
  <w:num w:numId="10" w16cid:durableId="205485249">
    <w:abstractNumId w:val="8"/>
  </w:num>
  <w:num w:numId="11" w16cid:durableId="1980961772">
    <w:abstractNumId w:val="3"/>
  </w:num>
  <w:num w:numId="12" w16cid:durableId="607467337">
    <w:abstractNumId w:val="2"/>
  </w:num>
  <w:num w:numId="13" w16cid:durableId="1015768169">
    <w:abstractNumId w:val="1"/>
  </w:num>
  <w:num w:numId="14" w16cid:durableId="19159732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D40"/>
    <w:rsid w:val="0000572B"/>
    <w:rsid w:val="00007AEA"/>
    <w:rsid w:val="0001012F"/>
    <w:rsid w:val="00015693"/>
    <w:rsid w:val="000177EC"/>
    <w:rsid w:val="00023F00"/>
    <w:rsid w:val="000374AF"/>
    <w:rsid w:val="000403F5"/>
    <w:rsid w:val="00041A8D"/>
    <w:rsid w:val="000452C6"/>
    <w:rsid w:val="00050F83"/>
    <w:rsid w:val="00055119"/>
    <w:rsid w:val="00055357"/>
    <w:rsid w:val="000555DB"/>
    <w:rsid w:val="0005632C"/>
    <w:rsid w:val="0006537E"/>
    <w:rsid w:val="00065EE4"/>
    <w:rsid w:val="0007722A"/>
    <w:rsid w:val="00080EEE"/>
    <w:rsid w:val="000826D0"/>
    <w:rsid w:val="00082ACE"/>
    <w:rsid w:val="00082EE0"/>
    <w:rsid w:val="000833DF"/>
    <w:rsid w:val="00090DB2"/>
    <w:rsid w:val="000A0A71"/>
    <w:rsid w:val="000A2DA8"/>
    <w:rsid w:val="000A44D7"/>
    <w:rsid w:val="000A7370"/>
    <w:rsid w:val="000B669C"/>
    <w:rsid w:val="000C0F1A"/>
    <w:rsid w:val="000C6F53"/>
    <w:rsid w:val="000C75C1"/>
    <w:rsid w:val="000D4040"/>
    <w:rsid w:val="000D4D2F"/>
    <w:rsid w:val="000E050D"/>
    <w:rsid w:val="000E187C"/>
    <w:rsid w:val="000E3646"/>
    <w:rsid w:val="000E7AF0"/>
    <w:rsid w:val="000F043A"/>
    <w:rsid w:val="000F419B"/>
    <w:rsid w:val="000F48BB"/>
    <w:rsid w:val="00101F0E"/>
    <w:rsid w:val="0010235F"/>
    <w:rsid w:val="00105B88"/>
    <w:rsid w:val="00106699"/>
    <w:rsid w:val="00111B52"/>
    <w:rsid w:val="00135477"/>
    <w:rsid w:val="00140C2E"/>
    <w:rsid w:val="00151FAF"/>
    <w:rsid w:val="00154A15"/>
    <w:rsid w:val="00155BF7"/>
    <w:rsid w:val="00157428"/>
    <w:rsid w:val="00157BCC"/>
    <w:rsid w:val="001659CD"/>
    <w:rsid w:val="00165B59"/>
    <w:rsid w:val="00170BF7"/>
    <w:rsid w:val="00170D0E"/>
    <w:rsid w:val="00172D13"/>
    <w:rsid w:val="00173B14"/>
    <w:rsid w:val="00183354"/>
    <w:rsid w:val="001942DF"/>
    <w:rsid w:val="00197858"/>
    <w:rsid w:val="001A0FD1"/>
    <w:rsid w:val="001A6AF3"/>
    <w:rsid w:val="001B04F7"/>
    <w:rsid w:val="001B2A53"/>
    <w:rsid w:val="001B43CA"/>
    <w:rsid w:val="001C436A"/>
    <w:rsid w:val="001C4AB0"/>
    <w:rsid w:val="001D1E59"/>
    <w:rsid w:val="001D26B8"/>
    <w:rsid w:val="001E290E"/>
    <w:rsid w:val="001E436B"/>
    <w:rsid w:val="001E51E1"/>
    <w:rsid w:val="001F343F"/>
    <w:rsid w:val="001F7B42"/>
    <w:rsid w:val="002000CC"/>
    <w:rsid w:val="0020384A"/>
    <w:rsid w:val="00204A95"/>
    <w:rsid w:val="00221CC5"/>
    <w:rsid w:val="00231C43"/>
    <w:rsid w:val="0023372C"/>
    <w:rsid w:val="00235F48"/>
    <w:rsid w:val="00237125"/>
    <w:rsid w:val="002421DD"/>
    <w:rsid w:val="00242A30"/>
    <w:rsid w:val="00242EE5"/>
    <w:rsid w:val="00244CDC"/>
    <w:rsid w:val="00246389"/>
    <w:rsid w:val="002467A3"/>
    <w:rsid w:val="00251FED"/>
    <w:rsid w:val="00253A13"/>
    <w:rsid w:val="00254775"/>
    <w:rsid w:val="002568E4"/>
    <w:rsid w:val="00261489"/>
    <w:rsid w:val="002633EC"/>
    <w:rsid w:val="002634FB"/>
    <w:rsid w:val="00263522"/>
    <w:rsid w:val="0026443A"/>
    <w:rsid w:val="00267195"/>
    <w:rsid w:val="00270523"/>
    <w:rsid w:val="00270943"/>
    <w:rsid w:val="00271CF9"/>
    <w:rsid w:val="00272FF3"/>
    <w:rsid w:val="00275825"/>
    <w:rsid w:val="00280096"/>
    <w:rsid w:val="002831CC"/>
    <w:rsid w:val="00286324"/>
    <w:rsid w:val="0028782E"/>
    <w:rsid w:val="00287C77"/>
    <w:rsid w:val="00292EF8"/>
    <w:rsid w:val="00297FDD"/>
    <w:rsid w:val="002A5057"/>
    <w:rsid w:val="002B613E"/>
    <w:rsid w:val="002B639C"/>
    <w:rsid w:val="002C15E0"/>
    <w:rsid w:val="002D480C"/>
    <w:rsid w:val="002D6A3E"/>
    <w:rsid w:val="002D6D3C"/>
    <w:rsid w:val="002E200B"/>
    <w:rsid w:val="002E2A96"/>
    <w:rsid w:val="002E5713"/>
    <w:rsid w:val="002E5C48"/>
    <w:rsid w:val="002E7419"/>
    <w:rsid w:val="002F1614"/>
    <w:rsid w:val="002F17AD"/>
    <w:rsid w:val="002F4062"/>
    <w:rsid w:val="00303231"/>
    <w:rsid w:val="00306DA0"/>
    <w:rsid w:val="00321CF0"/>
    <w:rsid w:val="003252B6"/>
    <w:rsid w:val="00342DE1"/>
    <w:rsid w:val="003476DE"/>
    <w:rsid w:val="00351628"/>
    <w:rsid w:val="00351D84"/>
    <w:rsid w:val="00352B50"/>
    <w:rsid w:val="00356B50"/>
    <w:rsid w:val="00362821"/>
    <w:rsid w:val="00376E71"/>
    <w:rsid w:val="0037791C"/>
    <w:rsid w:val="00381D46"/>
    <w:rsid w:val="00383152"/>
    <w:rsid w:val="00383FC6"/>
    <w:rsid w:val="00384923"/>
    <w:rsid w:val="003906A9"/>
    <w:rsid w:val="0039505D"/>
    <w:rsid w:val="003951B3"/>
    <w:rsid w:val="0039697A"/>
    <w:rsid w:val="00397025"/>
    <w:rsid w:val="003974E2"/>
    <w:rsid w:val="003A39C4"/>
    <w:rsid w:val="003A5477"/>
    <w:rsid w:val="003A6E15"/>
    <w:rsid w:val="003B019B"/>
    <w:rsid w:val="003B16AB"/>
    <w:rsid w:val="003B2C93"/>
    <w:rsid w:val="003B5208"/>
    <w:rsid w:val="003B6558"/>
    <w:rsid w:val="003C3952"/>
    <w:rsid w:val="003C4290"/>
    <w:rsid w:val="003D0B92"/>
    <w:rsid w:val="003D291E"/>
    <w:rsid w:val="003D3929"/>
    <w:rsid w:val="003D446E"/>
    <w:rsid w:val="003D5902"/>
    <w:rsid w:val="003F437D"/>
    <w:rsid w:val="003F445E"/>
    <w:rsid w:val="003F4FC9"/>
    <w:rsid w:val="003F5BC5"/>
    <w:rsid w:val="00413464"/>
    <w:rsid w:val="00414F0C"/>
    <w:rsid w:val="00420700"/>
    <w:rsid w:val="004232F7"/>
    <w:rsid w:val="00433BB9"/>
    <w:rsid w:val="004341DF"/>
    <w:rsid w:val="004356AA"/>
    <w:rsid w:val="0043623E"/>
    <w:rsid w:val="00436C70"/>
    <w:rsid w:val="004371F7"/>
    <w:rsid w:val="004375BF"/>
    <w:rsid w:val="00441725"/>
    <w:rsid w:val="0044199F"/>
    <w:rsid w:val="00445F24"/>
    <w:rsid w:val="0044631D"/>
    <w:rsid w:val="00453C19"/>
    <w:rsid w:val="00455A09"/>
    <w:rsid w:val="00460830"/>
    <w:rsid w:val="00463775"/>
    <w:rsid w:val="0046540B"/>
    <w:rsid w:val="00475C73"/>
    <w:rsid w:val="00476937"/>
    <w:rsid w:val="0047709F"/>
    <w:rsid w:val="004825F8"/>
    <w:rsid w:val="00484AAA"/>
    <w:rsid w:val="004854CC"/>
    <w:rsid w:val="004858F2"/>
    <w:rsid w:val="0048726A"/>
    <w:rsid w:val="00493207"/>
    <w:rsid w:val="0049440E"/>
    <w:rsid w:val="00496C1D"/>
    <w:rsid w:val="0049708B"/>
    <w:rsid w:val="004A0B7F"/>
    <w:rsid w:val="004A33A7"/>
    <w:rsid w:val="004A571D"/>
    <w:rsid w:val="004A6EB2"/>
    <w:rsid w:val="004A7A59"/>
    <w:rsid w:val="004B43F2"/>
    <w:rsid w:val="004C3CDE"/>
    <w:rsid w:val="004C5E3D"/>
    <w:rsid w:val="004D2844"/>
    <w:rsid w:val="004D67CD"/>
    <w:rsid w:val="004D6AC4"/>
    <w:rsid w:val="004E05EE"/>
    <w:rsid w:val="004E310D"/>
    <w:rsid w:val="004E45E4"/>
    <w:rsid w:val="004E5809"/>
    <w:rsid w:val="004F06F6"/>
    <w:rsid w:val="004F24BB"/>
    <w:rsid w:val="004F6F09"/>
    <w:rsid w:val="00504886"/>
    <w:rsid w:val="00504C8F"/>
    <w:rsid w:val="00504E70"/>
    <w:rsid w:val="005116CB"/>
    <w:rsid w:val="0051304E"/>
    <w:rsid w:val="00513513"/>
    <w:rsid w:val="00517990"/>
    <w:rsid w:val="00523555"/>
    <w:rsid w:val="00523DB6"/>
    <w:rsid w:val="005245C3"/>
    <w:rsid w:val="00530CF8"/>
    <w:rsid w:val="00531FF4"/>
    <w:rsid w:val="0053292E"/>
    <w:rsid w:val="00533207"/>
    <w:rsid w:val="00535408"/>
    <w:rsid w:val="005378B7"/>
    <w:rsid w:val="00540982"/>
    <w:rsid w:val="0054391D"/>
    <w:rsid w:val="00543A8D"/>
    <w:rsid w:val="00555EC8"/>
    <w:rsid w:val="005632B4"/>
    <w:rsid w:val="0057264D"/>
    <w:rsid w:val="00577384"/>
    <w:rsid w:val="00580CE5"/>
    <w:rsid w:val="00590E31"/>
    <w:rsid w:val="0059213C"/>
    <w:rsid w:val="0059417C"/>
    <w:rsid w:val="00597821"/>
    <w:rsid w:val="005A40A8"/>
    <w:rsid w:val="005B2829"/>
    <w:rsid w:val="005B3A6A"/>
    <w:rsid w:val="005B75D4"/>
    <w:rsid w:val="005C409D"/>
    <w:rsid w:val="005C471D"/>
    <w:rsid w:val="005C7C41"/>
    <w:rsid w:val="005D0C66"/>
    <w:rsid w:val="005D21C5"/>
    <w:rsid w:val="005D3031"/>
    <w:rsid w:val="005D3BF6"/>
    <w:rsid w:val="005D697A"/>
    <w:rsid w:val="005E2E26"/>
    <w:rsid w:val="005F5000"/>
    <w:rsid w:val="005F58F9"/>
    <w:rsid w:val="00603ABC"/>
    <w:rsid w:val="0060400F"/>
    <w:rsid w:val="00606D92"/>
    <w:rsid w:val="006165E5"/>
    <w:rsid w:val="00617202"/>
    <w:rsid w:val="00617589"/>
    <w:rsid w:val="00617984"/>
    <w:rsid w:val="00621FF8"/>
    <w:rsid w:val="00623386"/>
    <w:rsid w:val="00624945"/>
    <w:rsid w:val="00631B4C"/>
    <w:rsid w:val="00631BEA"/>
    <w:rsid w:val="00633068"/>
    <w:rsid w:val="00641832"/>
    <w:rsid w:val="00645C5C"/>
    <w:rsid w:val="00650689"/>
    <w:rsid w:val="00650A96"/>
    <w:rsid w:val="0065126A"/>
    <w:rsid w:val="00651D6E"/>
    <w:rsid w:val="00661666"/>
    <w:rsid w:val="00661D11"/>
    <w:rsid w:val="00663466"/>
    <w:rsid w:val="0066424F"/>
    <w:rsid w:val="0067183E"/>
    <w:rsid w:val="0067417B"/>
    <w:rsid w:val="006755ED"/>
    <w:rsid w:val="00680114"/>
    <w:rsid w:val="006809E7"/>
    <w:rsid w:val="006816CD"/>
    <w:rsid w:val="006874A2"/>
    <w:rsid w:val="0069042D"/>
    <w:rsid w:val="00695B7C"/>
    <w:rsid w:val="006A090E"/>
    <w:rsid w:val="006A0FC1"/>
    <w:rsid w:val="006B0EB4"/>
    <w:rsid w:val="006B31F4"/>
    <w:rsid w:val="006B332F"/>
    <w:rsid w:val="006B44F1"/>
    <w:rsid w:val="006C05AF"/>
    <w:rsid w:val="006D1511"/>
    <w:rsid w:val="006D2CCE"/>
    <w:rsid w:val="006D40C0"/>
    <w:rsid w:val="006D77E0"/>
    <w:rsid w:val="006E01B4"/>
    <w:rsid w:val="006E384C"/>
    <w:rsid w:val="006E6075"/>
    <w:rsid w:val="006F1B91"/>
    <w:rsid w:val="006F1DD4"/>
    <w:rsid w:val="006F5D03"/>
    <w:rsid w:val="006F6EC0"/>
    <w:rsid w:val="007045DB"/>
    <w:rsid w:val="00705910"/>
    <w:rsid w:val="007060D6"/>
    <w:rsid w:val="00706DFA"/>
    <w:rsid w:val="00706F02"/>
    <w:rsid w:val="007113D0"/>
    <w:rsid w:val="007126F9"/>
    <w:rsid w:val="00713BA3"/>
    <w:rsid w:val="00716AEE"/>
    <w:rsid w:val="007171A2"/>
    <w:rsid w:val="00721819"/>
    <w:rsid w:val="00723A39"/>
    <w:rsid w:val="007337E2"/>
    <w:rsid w:val="00735CCC"/>
    <w:rsid w:val="007418D9"/>
    <w:rsid w:val="00743C33"/>
    <w:rsid w:val="00751430"/>
    <w:rsid w:val="007544AE"/>
    <w:rsid w:val="007569E1"/>
    <w:rsid w:val="007601EE"/>
    <w:rsid w:val="00760D1D"/>
    <w:rsid w:val="00761995"/>
    <w:rsid w:val="00762B97"/>
    <w:rsid w:val="007634F9"/>
    <w:rsid w:val="0076408C"/>
    <w:rsid w:val="007648BD"/>
    <w:rsid w:val="007667A1"/>
    <w:rsid w:val="007715AB"/>
    <w:rsid w:val="0077264B"/>
    <w:rsid w:val="007800A2"/>
    <w:rsid w:val="007812DD"/>
    <w:rsid w:val="00786411"/>
    <w:rsid w:val="00787BE1"/>
    <w:rsid w:val="00787EDD"/>
    <w:rsid w:val="00795700"/>
    <w:rsid w:val="007976C5"/>
    <w:rsid w:val="007A01EC"/>
    <w:rsid w:val="007A0341"/>
    <w:rsid w:val="007A0EA8"/>
    <w:rsid w:val="007A1353"/>
    <w:rsid w:val="007A5C21"/>
    <w:rsid w:val="007A6E62"/>
    <w:rsid w:val="007A764C"/>
    <w:rsid w:val="007B65E3"/>
    <w:rsid w:val="007C4538"/>
    <w:rsid w:val="007C5137"/>
    <w:rsid w:val="007D0393"/>
    <w:rsid w:val="007D7D16"/>
    <w:rsid w:val="007E1B1E"/>
    <w:rsid w:val="007E1FEA"/>
    <w:rsid w:val="007F01B4"/>
    <w:rsid w:val="008105BF"/>
    <w:rsid w:val="00811C16"/>
    <w:rsid w:val="00813267"/>
    <w:rsid w:val="008141E8"/>
    <w:rsid w:val="0082303F"/>
    <w:rsid w:val="00823D0B"/>
    <w:rsid w:val="00825F79"/>
    <w:rsid w:val="008347D6"/>
    <w:rsid w:val="00835814"/>
    <w:rsid w:val="00836967"/>
    <w:rsid w:val="00844153"/>
    <w:rsid w:val="0085152D"/>
    <w:rsid w:val="0085285A"/>
    <w:rsid w:val="0085307B"/>
    <w:rsid w:val="00856970"/>
    <w:rsid w:val="00862C94"/>
    <w:rsid w:val="008635D7"/>
    <w:rsid w:val="00864F8F"/>
    <w:rsid w:val="0086574A"/>
    <w:rsid w:val="00867520"/>
    <w:rsid w:val="00870B11"/>
    <w:rsid w:val="008714C9"/>
    <w:rsid w:val="008768DE"/>
    <w:rsid w:val="008817E6"/>
    <w:rsid w:val="0088254A"/>
    <w:rsid w:val="008949C9"/>
    <w:rsid w:val="00895B89"/>
    <w:rsid w:val="00897A44"/>
    <w:rsid w:val="008A3B15"/>
    <w:rsid w:val="008A57C0"/>
    <w:rsid w:val="008A77E5"/>
    <w:rsid w:val="008B0395"/>
    <w:rsid w:val="008B1EAA"/>
    <w:rsid w:val="008B5258"/>
    <w:rsid w:val="008B52E0"/>
    <w:rsid w:val="008C0BEB"/>
    <w:rsid w:val="008C2A5E"/>
    <w:rsid w:val="008C2E26"/>
    <w:rsid w:val="008C7918"/>
    <w:rsid w:val="008D29BE"/>
    <w:rsid w:val="008D44F3"/>
    <w:rsid w:val="008D5629"/>
    <w:rsid w:val="008D5ACD"/>
    <w:rsid w:val="008D75C1"/>
    <w:rsid w:val="008E065A"/>
    <w:rsid w:val="008E27F6"/>
    <w:rsid w:val="008E2869"/>
    <w:rsid w:val="008E3830"/>
    <w:rsid w:val="008E5253"/>
    <w:rsid w:val="008E5F3B"/>
    <w:rsid w:val="008F11CA"/>
    <w:rsid w:val="008F36FE"/>
    <w:rsid w:val="008F4555"/>
    <w:rsid w:val="008F4CB5"/>
    <w:rsid w:val="008F5FDD"/>
    <w:rsid w:val="008F7AB9"/>
    <w:rsid w:val="0090046A"/>
    <w:rsid w:val="0090676D"/>
    <w:rsid w:val="00907A87"/>
    <w:rsid w:val="00915B2E"/>
    <w:rsid w:val="00921A64"/>
    <w:rsid w:val="009233AB"/>
    <w:rsid w:val="00923AC5"/>
    <w:rsid w:val="009244D5"/>
    <w:rsid w:val="00925AF0"/>
    <w:rsid w:val="009265F4"/>
    <w:rsid w:val="009268E1"/>
    <w:rsid w:val="00926DCE"/>
    <w:rsid w:val="0093690E"/>
    <w:rsid w:val="00937776"/>
    <w:rsid w:val="00955791"/>
    <w:rsid w:val="00965F53"/>
    <w:rsid w:val="009712D3"/>
    <w:rsid w:val="0097202D"/>
    <w:rsid w:val="009755D5"/>
    <w:rsid w:val="00975653"/>
    <w:rsid w:val="00975774"/>
    <w:rsid w:val="00984154"/>
    <w:rsid w:val="0098545B"/>
    <w:rsid w:val="00987592"/>
    <w:rsid w:val="00987B09"/>
    <w:rsid w:val="00992AC4"/>
    <w:rsid w:val="009931DA"/>
    <w:rsid w:val="0099337C"/>
    <w:rsid w:val="009A04F4"/>
    <w:rsid w:val="009A1EBA"/>
    <w:rsid w:val="009A26F5"/>
    <w:rsid w:val="009A6C19"/>
    <w:rsid w:val="009A7BB2"/>
    <w:rsid w:val="009B5586"/>
    <w:rsid w:val="009B5C81"/>
    <w:rsid w:val="009B5D40"/>
    <w:rsid w:val="009B758E"/>
    <w:rsid w:val="009B7DC6"/>
    <w:rsid w:val="009C030A"/>
    <w:rsid w:val="009C0860"/>
    <w:rsid w:val="009C33C3"/>
    <w:rsid w:val="009C66F2"/>
    <w:rsid w:val="009D01A3"/>
    <w:rsid w:val="009D432E"/>
    <w:rsid w:val="009D57ED"/>
    <w:rsid w:val="009E3262"/>
    <w:rsid w:val="009E45E1"/>
    <w:rsid w:val="009F22B1"/>
    <w:rsid w:val="009F4993"/>
    <w:rsid w:val="009F5BD8"/>
    <w:rsid w:val="009F61A7"/>
    <w:rsid w:val="009F75D1"/>
    <w:rsid w:val="00A01B0E"/>
    <w:rsid w:val="00A01FCA"/>
    <w:rsid w:val="00A0310F"/>
    <w:rsid w:val="00A0392F"/>
    <w:rsid w:val="00A04682"/>
    <w:rsid w:val="00A061C5"/>
    <w:rsid w:val="00A07034"/>
    <w:rsid w:val="00A11F44"/>
    <w:rsid w:val="00A16876"/>
    <w:rsid w:val="00A16B13"/>
    <w:rsid w:val="00A17C88"/>
    <w:rsid w:val="00A277A3"/>
    <w:rsid w:val="00A304D1"/>
    <w:rsid w:val="00A31099"/>
    <w:rsid w:val="00A515D1"/>
    <w:rsid w:val="00A55A2C"/>
    <w:rsid w:val="00A5699D"/>
    <w:rsid w:val="00A56B71"/>
    <w:rsid w:val="00A572B6"/>
    <w:rsid w:val="00A57758"/>
    <w:rsid w:val="00A7163E"/>
    <w:rsid w:val="00A746A4"/>
    <w:rsid w:val="00A759E9"/>
    <w:rsid w:val="00A76CB8"/>
    <w:rsid w:val="00A76FFE"/>
    <w:rsid w:val="00A813D2"/>
    <w:rsid w:val="00A8608D"/>
    <w:rsid w:val="00A91CB1"/>
    <w:rsid w:val="00A97F94"/>
    <w:rsid w:val="00AA0F32"/>
    <w:rsid w:val="00AA0F38"/>
    <w:rsid w:val="00AA1C23"/>
    <w:rsid w:val="00AA5A98"/>
    <w:rsid w:val="00AA7CFE"/>
    <w:rsid w:val="00AB13E4"/>
    <w:rsid w:val="00AC3B3C"/>
    <w:rsid w:val="00AC448E"/>
    <w:rsid w:val="00AC49ED"/>
    <w:rsid w:val="00AC616B"/>
    <w:rsid w:val="00AC786D"/>
    <w:rsid w:val="00AD5325"/>
    <w:rsid w:val="00AE06E6"/>
    <w:rsid w:val="00AE4313"/>
    <w:rsid w:val="00AF1F3A"/>
    <w:rsid w:val="00AF37DC"/>
    <w:rsid w:val="00AF40C0"/>
    <w:rsid w:val="00AF6521"/>
    <w:rsid w:val="00B027BA"/>
    <w:rsid w:val="00B02800"/>
    <w:rsid w:val="00B05248"/>
    <w:rsid w:val="00B07BB3"/>
    <w:rsid w:val="00B13826"/>
    <w:rsid w:val="00B17D16"/>
    <w:rsid w:val="00B21CDF"/>
    <w:rsid w:val="00B223AD"/>
    <w:rsid w:val="00B2296D"/>
    <w:rsid w:val="00B22B6D"/>
    <w:rsid w:val="00B234F9"/>
    <w:rsid w:val="00B23717"/>
    <w:rsid w:val="00B25817"/>
    <w:rsid w:val="00B2615C"/>
    <w:rsid w:val="00B271E7"/>
    <w:rsid w:val="00B306B3"/>
    <w:rsid w:val="00B314C3"/>
    <w:rsid w:val="00B337C0"/>
    <w:rsid w:val="00B372FF"/>
    <w:rsid w:val="00B4280F"/>
    <w:rsid w:val="00B44848"/>
    <w:rsid w:val="00B46B58"/>
    <w:rsid w:val="00B50F59"/>
    <w:rsid w:val="00B53849"/>
    <w:rsid w:val="00B5470C"/>
    <w:rsid w:val="00B57FDC"/>
    <w:rsid w:val="00B6027D"/>
    <w:rsid w:val="00B67323"/>
    <w:rsid w:val="00B7091E"/>
    <w:rsid w:val="00B82E1B"/>
    <w:rsid w:val="00B8549B"/>
    <w:rsid w:val="00B858F7"/>
    <w:rsid w:val="00B91E2E"/>
    <w:rsid w:val="00B9615E"/>
    <w:rsid w:val="00B97703"/>
    <w:rsid w:val="00B97BDE"/>
    <w:rsid w:val="00BA01CC"/>
    <w:rsid w:val="00BA1FC8"/>
    <w:rsid w:val="00BA2312"/>
    <w:rsid w:val="00BC3ABD"/>
    <w:rsid w:val="00BC6C31"/>
    <w:rsid w:val="00BD3CD3"/>
    <w:rsid w:val="00BD712E"/>
    <w:rsid w:val="00BD7DCF"/>
    <w:rsid w:val="00BE47BF"/>
    <w:rsid w:val="00BE6B00"/>
    <w:rsid w:val="00BF0B4A"/>
    <w:rsid w:val="00BF34B2"/>
    <w:rsid w:val="00BF61C1"/>
    <w:rsid w:val="00BF6990"/>
    <w:rsid w:val="00C01D70"/>
    <w:rsid w:val="00C02069"/>
    <w:rsid w:val="00C04A9E"/>
    <w:rsid w:val="00C04FD8"/>
    <w:rsid w:val="00C12C6F"/>
    <w:rsid w:val="00C12F06"/>
    <w:rsid w:val="00C14165"/>
    <w:rsid w:val="00C17B47"/>
    <w:rsid w:val="00C211B2"/>
    <w:rsid w:val="00C22EE8"/>
    <w:rsid w:val="00C22F22"/>
    <w:rsid w:val="00C237A3"/>
    <w:rsid w:val="00C2468A"/>
    <w:rsid w:val="00C26DD7"/>
    <w:rsid w:val="00C321F9"/>
    <w:rsid w:val="00C341E3"/>
    <w:rsid w:val="00C355B8"/>
    <w:rsid w:val="00C40250"/>
    <w:rsid w:val="00C47027"/>
    <w:rsid w:val="00C514B7"/>
    <w:rsid w:val="00C51D4A"/>
    <w:rsid w:val="00C62EEA"/>
    <w:rsid w:val="00C65833"/>
    <w:rsid w:val="00C70245"/>
    <w:rsid w:val="00C704FF"/>
    <w:rsid w:val="00C7181F"/>
    <w:rsid w:val="00C74042"/>
    <w:rsid w:val="00C7441D"/>
    <w:rsid w:val="00C74784"/>
    <w:rsid w:val="00C76136"/>
    <w:rsid w:val="00C7786A"/>
    <w:rsid w:val="00C829A2"/>
    <w:rsid w:val="00C8423D"/>
    <w:rsid w:val="00C85749"/>
    <w:rsid w:val="00C86908"/>
    <w:rsid w:val="00C86B80"/>
    <w:rsid w:val="00C86CA0"/>
    <w:rsid w:val="00C87DD7"/>
    <w:rsid w:val="00C92EE7"/>
    <w:rsid w:val="00C95C19"/>
    <w:rsid w:val="00CA09C0"/>
    <w:rsid w:val="00CA1FEA"/>
    <w:rsid w:val="00CA3A77"/>
    <w:rsid w:val="00CB12C1"/>
    <w:rsid w:val="00CB778A"/>
    <w:rsid w:val="00CC0AB8"/>
    <w:rsid w:val="00CC196E"/>
    <w:rsid w:val="00CC5A86"/>
    <w:rsid w:val="00CC6479"/>
    <w:rsid w:val="00CD0C08"/>
    <w:rsid w:val="00CD48BF"/>
    <w:rsid w:val="00CD5180"/>
    <w:rsid w:val="00CE4E77"/>
    <w:rsid w:val="00CE62DC"/>
    <w:rsid w:val="00CE7389"/>
    <w:rsid w:val="00CF33A3"/>
    <w:rsid w:val="00D03716"/>
    <w:rsid w:val="00D03986"/>
    <w:rsid w:val="00D03A27"/>
    <w:rsid w:val="00D05261"/>
    <w:rsid w:val="00D0590F"/>
    <w:rsid w:val="00D12F5B"/>
    <w:rsid w:val="00D1570F"/>
    <w:rsid w:val="00D17628"/>
    <w:rsid w:val="00D17B4A"/>
    <w:rsid w:val="00D21E81"/>
    <w:rsid w:val="00D22A51"/>
    <w:rsid w:val="00D2531F"/>
    <w:rsid w:val="00D2707F"/>
    <w:rsid w:val="00D275B0"/>
    <w:rsid w:val="00D3016D"/>
    <w:rsid w:val="00D31D41"/>
    <w:rsid w:val="00D37329"/>
    <w:rsid w:val="00D379C2"/>
    <w:rsid w:val="00D43D68"/>
    <w:rsid w:val="00D469A2"/>
    <w:rsid w:val="00D51714"/>
    <w:rsid w:val="00D57FC3"/>
    <w:rsid w:val="00D64AD3"/>
    <w:rsid w:val="00D65BAB"/>
    <w:rsid w:val="00D719ED"/>
    <w:rsid w:val="00D71B25"/>
    <w:rsid w:val="00D81A41"/>
    <w:rsid w:val="00D8778B"/>
    <w:rsid w:val="00D9022C"/>
    <w:rsid w:val="00D92041"/>
    <w:rsid w:val="00DA2AE3"/>
    <w:rsid w:val="00DA7223"/>
    <w:rsid w:val="00DA76B2"/>
    <w:rsid w:val="00DB3AE8"/>
    <w:rsid w:val="00DB4189"/>
    <w:rsid w:val="00DB4C74"/>
    <w:rsid w:val="00DB4CCA"/>
    <w:rsid w:val="00DB53AE"/>
    <w:rsid w:val="00DC0FCD"/>
    <w:rsid w:val="00DC108E"/>
    <w:rsid w:val="00DC1343"/>
    <w:rsid w:val="00DC43B9"/>
    <w:rsid w:val="00DC57B1"/>
    <w:rsid w:val="00DD4796"/>
    <w:rsid w:val="00DD513E"/>
    <w:rsid w:val="00DD7893"/>
    <w:rsid w:val="00DD7B45"/>
    <w:rsid w:val="00DE0271"/>
    <w:rsid w:val="00DE1650"/>
    <w:rsid w:val="00DE1962"/>
    <w:rsid w:val="00DE1DA2"/>
    <w:rsid w:val="00DE5DF0"/>
    <w:rsid w:val="00DE6792"/>
    <w:rsid w:val="00DE7788"/>
    <w:rsid w:val="00DF210C"/>
    <w:rsid w:val="00DF2A2F"/>
    <w:rsid w:val="00DF2D31"/>
    <w:rsid w:val="00DF5E4D"/>
    <w:rsid w:val="00DF5F3B"/>
    <w:rsid w:val="00DF5F86"/>
    <w:rsid w:val="00DF6C23"/>
    <w:rsid w:val="00E052B2"/>
    <w:rsid w:val="00E06A8F"/>
    <w:rsid w:val="00E117D5"/>
    <w:rsid w:val="00E131EF"/>
    <w:rsid w:val="00E13BAF"/>
    <w:rsid w:val="00E16756"/>
    <w:rsid w:val="00E17655"/>
    <w:rsid w:val="00E176A7"/>
    <w:rsid w:val="00E17771"/>
    <w:rsid w:val="00E22C13"/>
    <w:rsid w:val="00E2303F"/>
    <w:rsid w:val="00E25393"/>
    <w:rsid w:val="00E26D73"/>
    <w:rsid w:val="00E3597C"/>
    <w:rsid w:val="00E3793F"/>
    <w:rsid w:val="00E41469"/>
    <w:rsid w:val="00E437AE"/>
    <w:rsid w:val="00E43823"/>
    <w:rsid w:val="00E43E0A"/>
    <w:rsid w:val="00E440FD"/>
    <w:rsid w:val="00E45641"/>
    <w:rsid w:val="00E51135"/>
    <w:rsid w:val="00E55B1F"/>
    <w:rsid w:val="00E5741F"/>
    <w:rsid w:val="00E621D4"/>
    <w:rsid w:val="00E633AD"/>
    <w:rsid w:val="00E66829"/>
    <w:rsid w:val="00E66FFE"/>
    <w:rsid w:val="00E7541C"/>
    <w:rsid w:val="00E824DA"/>
    <w:rsid w:val="00E8753F"/>
    <w:rsid w:val="00E91FD9"/>
    <w:rsid w:val="00E9385A"/>
    <w:rsid w:val="00EA18D6"/>
    <w:rsid w:val="00EA2018"/>
    <w:rsid w:val="00EA564A"/>
    <w:rsid w:val="00EA5B11"/>
    <w:rsid w:val="00EA7812"/>
    <w:rsid w:val="00EB01B3"/>
    <w:rsid w:val="00EB0E43"/>
    <w:rsid w:val="00EB149C"/>
    <w:rsid w:val="00EB3954"/>
    <w:rsid w:val="00EB4A2C"/>
    <w:rsid w:val="00EC0A3A"/>
    <w:rsid w:val="00EC33BB"/>
    <w:rsid w:val="00EC5F64"/>
    <w:rsid w:val="00EC7801"/>
    <w:rsid w:val="00ED0FA0"/>
    <w:rsid w:val="00ED18B4"/>
    <w:rsid w:val="00ED2A2C"/>
    <w:rsid w:val="00ED32D6"/>
    <w:rsid w:val="00ED4FB5"/>
    <w:rsid w:val="00ED5AE3"/>
    <w:rsid w:val="00ED6F2B"/>
    <w:rsid w:val="00EE2E30"/>
    <w:rsid w:val="00EE5117"/>
    <w:rsid w:val="00EE581A"/>
    <w:rsid w:val="00EE7EEA"/>
    <w:rsid w:val="00EF080E"/>
    <w:rsid w:val="00EF754F"/>
    <w:rsid w:val="00EF7585"/>
    <w:rsid w:val="00F00A21"/>
    <w:rsid w:val="00F03754"/>
    <w:rsid w:val="00F05F85"/>
    <w:rsid w:val="00F10CCC"/>
    <w:rsid w:val="00F16BF7"/>
    <w:rsid w:val="00F21572"/>
    <w:rsid w:val="00F23F64"/>
    <w:rsid w:val="00F267B3"/>
    <w:rsid w:val="00F3286D"/>
    <w:rsid w:val="00F34AA0"/>
    <w:rsid w:val="00F35CCD"/>
    <w:rsid w:val="00F37366"/>
    <w:rsid w:val="00F37621"/>
    <w:rsid w:val="00F41612"/>
    <w:rsid w:val="00F41772"/>
    <w:rsid w:val="00F421AA"/>
    <w:rsid w:val="00F43019"/>
    <w:rsid w:val="00F5372D"/>
    <w:rsid w:val="00F577EA"/>
    <w:rsid w:val="00F617E6"/>
    <w:rsid w:val="00F71DD7"/>
    <w:rsid w:val="00F73FF8"/>
    <w:rsid w:val="00F7454A"/>
    <w:rsid w:val="00F7649C"/>
    <w:rsid w:val="00F7698E"/>
    <w:rsid w:val="00F7749A"/>
    <w:rsid w:val="00F7757C"/>
    <w:rsid w:val="00F82045"/>
    <w:rsid w:val="00F8655D"/>
    <w:rsid w:val="00F87138"/>
    <w:rsid w:val="00F929CA"/>
    <w:rsid w:val="00F939E9"/>
    <w:rsid w:val="00F967C2"/>
    <w:rsid w:val="00FA54FF"/>
    <w:rsid w:val="00FA59EC"/>
    <w:rsid w:val="00FA6950"/>
    <w:rsid w:val="00FB0407"/>
    <w:rsid w:val="00FB7265"/>
    <w:rsid w:val="00FB786F"/>
    <w:rsid w:val="00FC25CD"/>
    <w:rsid w:val="00FC3933"/>
    <w:rsid w:val="00FC6AC8"/>
    <w:rsid w:val="00FD186D"/>
    <w:rsid w:val="00FD1C5A"/>
    <w:rsid w:val="00FF2EE2"/>
    <w:rsid w:val="00FF5698"/>
    <w:rsid w:val="00FF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32E47B"/>
  <w15:chartTrackingRefBased/>
  <w15:docId w15:val="{C930BB56-3EC6-4BD8-8EE2-6517B3F71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82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5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C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5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71B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B25"/>
  </w:style>
  <w:style w:type="paragraph" w:styleId="Footer">
    <w:name w:val="footer"/>
    <w:basedOn w:val="Normal"/>
    <w:link w:val="FooterChar"/>
    <w:uiPriority w:val="99"/>
    <w:unhideWhenUsed/>
    <w:rsid w:val="00D71B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B25"/>
  </w:style>
  <w:style w:type="character" w:customStyle="1" w:styleId="Heading2Char">
    <w:name w:val="Heading 2 Char"/>
    <w:basedOn w:val="DefaultParagraphFont"/>
    <w:link w:val="Heading2"/>
    <w:uiPriority w:val="9"/>
    <w:rsid w:val="00F35C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35CC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F61A7"/>
    <w:pPr>
      <w:ind w:left="720"/>
      <w:contextualSpacing/>
    </w:pPr>
  </w:style>
  <w:style w:type="character" w:customStyle="1" w:styleId="rynqvb">
    <w:name w:val="rynqvb"/>
    <w:basedOn w:val="DefaultParagraphFont"/>
    <w:rsid w:val="004E310D"/>
  </w:style>
  <w:style w:type="character" w:styleId="CommentReference">
    <w:name w:val="annotation reference"/>
    <w:basedOn w:val="DefaultParagraphFont"/>
    <w:uiPriority w:val="99"/>
    <w:semiHidden/>
    <w:unhideWhenUsed/>
    <w:rsid w:val="001E5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1E1"/>
    <w:rPr>
      <w:b/>
      <w:bCs/>
      <w:sz w:val="20"/>
      <w:szCs w:val="20"/>
    </w:rPr>
  </w:style>
  <w:style w:type="character" w:customStyle="1" w:styleId="jlqj4b">
    <w:name w:val="jlqj4b"/>
    <w:basedOn w:val="DefaultParagraphFont"/>
    <w:rsid w:val="00B05248"/>
  </w:style>
  <w:style w:type="paragraph" w:styleId="Bibliography">
    <w:name w:val="Bibliography"/>
    <w:basedOn w:val="Normal"/>
    <w:next w:val="Normal"/>
    <w:uiPriority w:val="37"/>
    <w:unhideWhenUsed/>
    <w:rsid w:val="007A0EA8"/>
    <w:pPr>
      <w:spacing w:after="0" w:line="240" w:lineRule="auto"/>
      <w:ind w:left="720" w:hanging="720"/>
    </w:pPr>
  </w:style>
  <w:style w:type="table" w:styleId="TableGrid">
    <w:name w:val="Table Grid"/>
    <w:basedOn w:val="TableNormal"/>
    <w:uiPriority w:val="59"/>
    <w:rsid w:val="00A74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wtze">
    <w:name w:val="hwtze"/>
    <w:basedOn w:val="DefaultParagraphFont"/>
    <w:rsid w:val="000452C6"/>
  </w:style>
  <w:style w:type="character" w:customStyle="1" w:styleId="hgkelc">
    <w:name w:val="hgkelc"/>
    <w:basedOn w:val="DefaultParagraphFont"/>
    <w:rsid w:val="00106699"/>
  </w:style>
  <w:style w:type="paragraph" w:customStyle="1" w:styleId="FrontiersHeadline">
    <w:name w:val="Frontiers_Headline"/>
    <w:basedOn w:val="Heading1"/>
    <w:link w:val="FrontiersHeadlineChar"/>
    <w:qFormat/>
    <w:rsid w:val="00015693"/>
    <w:rPr>
      <w:rFonts w:ascii="Times New Roman" w:eastAsiaTheme="minorHAnsi" w:hAnsi="Times New Roman" w:cs="Times New Roman"/>
      <w:b/>
      <w:color w:val="auto"/>
      <w:sz w:val="24"/>
      <w:szCs w:val="24"/>
      <w:lang w:val="en-US"/>
    </w:rPr>
  </w:style>
  <w:style w:type="paragraph" w:customStyle="1" w:styleId="FrontiersMainheadline">
    <w:name w:val="Frontiers_Main headline"/>
    <w:basedOn w:val="Heading1"/>
    <w:link w:val="FrontiersMainheadlineChar"/>
    <w:qFormat/>
    <w:rsid w:val="00015693"/>
    <w:pPr>
      <w:jc w:val="both"/>
    </w:pPr>
    <w:rPr>
      <w:rFonts w:ascii="Times New Roman" w:eastAsiaTheme="minorHAnsi" w:hAnsi="Times New Roman" w:cs="Times New Roman"/>
      <w:b/>
      <w:color w:val="auto"/>
      <w:lang w:val="en-US"/>
    </w:rPr>
  </w:style>
  <w:style w:type="character" w:customStyle="1" w:styleId="FrontiersHeadlineChar">
    <w:name w:val="Frontiers_Headline Char"/>
    <w:basedOn w:val="Heading1Char"/>
    <w:link w:val="FrontiersHeadline"/>
    <w:rsid w:val="00015693"/>
    <w:rPr>
      <w:rFonts w:ascii="Times New Roman" w:eastAsiaTheme="majorEastAsia" w:hAnsi="Times New Roman" w:cs="Times New Roman"/>
      <w:b/>
      <w:color w:val="2F5496" w:themeColor="accent1" w:themeShade="BF"/>
      <w:sz w:val="24"/>
      <w:szCs w:val="24"/>
      <w:lang w:val="en-US"/>
    </w:rPr>
  </w:style>
  <w:style w:type="character" w:customStyle="1" w:styleId="FrontiersMainheadlineChar">
    <w:name w:val="Frontiers_Main headline Char"/>
    <w:basedOn w:val="Heading1Char"/>
    <w:link w:val="FrontiersMainheadline"/>
    <w:rsid w:val="00015693"/>
    <w:rPr>
      <w:rFonts w:ascii="Times New Roman" w:eastAsiaTheme="majorEastAsia" w:hAnsi="Times New Roman" w:cs="Times New Roman"/>
      <w:b/>
      <w:color w:val="2F5496" w:themeColor="accent1" w:themeShade="BF"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E91FD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91FD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2A2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4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46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12D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6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1603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B3FCE-DD70-412A-AE2D-E2498E11C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2180</Characters>
  <Application>Microsoft Office Word</Application>
  <DocSecurity>0</DocSecurity>
  <Lines>18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Müller</dc:creator>
  <cp:keywords/>
  <dc:description/>
  <cp:lastModifiedBy>Abby Rassette</cp:lastModifiedBy>
  <cp:revision>2</cp:revision>
  <cp:lastPrinted>2024-02-19T09:56:00Z</cp:lastPrinted>
  <dcterms:created xsi:type="dcterms:W3CDTF">2024-06-07T12:39:00Z</dcterms:created>
  <dcterms:modified xsi:type="dcterms:W3CDTF">2024-06-07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96d346eced84956593c760a8cfc9566b5686008ed2f0cbb3e0993a4ff2af8e</vt:lpwstr>
  </property>
  <property fmtid="{D5CDD505-2E9C-101B-9397-08002B2CF9AE}" pid="3" name="ZOTERO_PREF_1">
    <vt:lpwstr>&lt;data data-version="3" zotero-version="6.0.30"&gt;&lt;session id="2UcY0ZND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4" name="ZOTERO_PREF_2">
    <vt:lpwstr>="automaticJournalAbbreviations" value="true"/&gt;&lt;/prefs&gt;&lt;/data&gt;</vt:lpwstr>
  </property>
</Properties>
</file>